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E3D9C" w:rsidR="009E3D9C" w:rsidRDefault="004D6442" w14:paraId="0F2089B0" w14:textId="1F602154">
      <w:pPr>
        <w:rPr>
          <w:rFonts w:ascii="Arial" w:hAnsi="Arial" w:cs="Arial"/>
          <w:color w:val="000000" w:themeColor="text1"/>
          <w:lang w:val="en-US"/>
        </w:rPr>
      </w:pPr>
      <w:r w:rsidRPr="7D5F1FED" w:rsidR="004D6442">
        <w:rPr>
          <w:rFonts w:ascii="Arial" w:hAnsi="Arial" w:cs="Arial"/>
          <w:color w:val="000000" w:themeColor="text1" w:themeTint="FF" w:themeShade="FF"/>
          <w:lang w:val="en-US"/>
        </w:rPr>
        <w:t>Table S</w:t>
      </w:r>
      <w:r w:rsidRPr="7D5F1FED" w:rsidR="5C739D7E">
        <w:rPr>
          <w:rFonts w:ascii="Arial" w:hAnsi="Arial" w:cs="Arial"/>
          <w:color w:val="000000" w:themeColor="text1" w:themeTint="FF" w:themeShade="FF"/>
          <w:lang w:val="en-US"/>
        </w:rPr>
        <w:t>3</w:t>
      </w:r>
      <w:r w:rsidRPr="7D5F1FED" w:rsidR="009E3D9C">
        <w:rPr>
          <w:rFonts w:ascii="Arial" w:hAnsi="Arial" w:cs="Arial"/>
          <w:color w:val="000000" w:themeColor="text1" w:themeTint="FF" w:themeShade="FF"/>
          <w:lang w:val="en-US"/>
        </w:rPr>
        <w:t>: Characteristics of included qualitative studies table.</w:t>
      </w:r>
    </w:p>
    <w:p w:rsidRPr="009E3D9C" w:rsidR="009E3D9C" w:rsidRDefault="009E3D9C" w14:paraId="6E4ED0C5" w14:textId="77777777">
      <w:pPr>
        <w:rPr>
          <w:color w:val="000000" w:themeColor="text1"/>
          <w:lang w:val="en-US"/>
        </w:rPr>
      </w:pPr>
    </w:p>
    <w:tbl>
      <w:tblPr>
        <w:tblStyle w:val="PlainTable5"/>
        <w:tblW w:w="15311" w:type="dxa"/>
        <w:tblInd w:w="-709" w:type="dxa"/>
        <w:tblLayout w:type="fixed"/>
        <w:tblLook w:val="04A0" w:firstRow="1" w:lastRow="0" w:firstColumn="1" w:lastColumn="0" w:noHBand="0" w:noVBand="1"/>
      </w:tblPr>
      <w:tblGrid>
        <w:gridCol w:w="1135"/>
        <w:gridCol w:w="1559"/>
        <w:gridCol w:w="1276"/>
        <w:gridCol w:w="1134"/>
        <w:gridCol w:w="1423"/>
        <w:gridCol w:w="1270"/>
        <w:gridCol w:w="1701"/>
        <w:gridCol w:w="1276"/>
        <w:gridCol w:w="4537"/>
      </w:tblGrid>
      <w:tr w:rsidRPr="009E3D9C" w:rsidR="009E3D9C" w:rsidTr="7D5F1FED" w14:paraId="1647EA9C"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5" w:type="dxa"/>
            <w:tcBorders>
              <w:top w:val="single" w:color="A5A5A5" w:themeColor="accent3" w:sz="4" w:space="0"/>
            </w:tcBorders>
            <w:tcMar/>
          </w:tcPr>
          <w:p w:rsidRPr="009E3D9C" w:rsidR="009E3D9C" w:rsidP="0028707F" w:rsidRDefault="009E3D9C" w14:paraId="60ABF95F" w14:textId="77777777">
            <w:pPr>
              <w:jc w:val="center"/>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Author</w:t>
            </w:r>
          </w:p>
        </w:tc>
        <w:tc>
          <w:tcPr>
            <w:cnfStyle w:val="000000000000" w:firstRow="0" w:lastRow="0" w:firstColumn="0" w:lastColumn="0" w:oddVBand="0" w:evenVBand="0" w:oddHBand="0" w:evenHBand="0" w:firstRowFirstColumn="0" w:firstRowLastColumn="0" w:lastRowFirstColumn="0" w:lastRowLastColumn="0"/>
            <w:tcW w:w="1559" w:type="dxa"/>
            <w:tcBorders>
              <w:top w:val="single" w:color="A5A5A5" w:themeColor="accent3" w:sz="4" w:space="0"/>
            </w:tcBorders>
            <w:tcMar/>
          </w:tcPr>
          <w:p w:rsidRPr="009E3D9C" w:rsidR="009E3D9C" w:rsidP="0028707F" w:rsidRDefault="009E3D9C" w14:paraId="408A8941"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Title</w:t>
            </w:r>
          </w:p>
          <w:p w:rsidRPr="009E3D9C" w:rsidR="009E3D9C" w:rsidP="0028707F" w:rsidRDefault="009E3D9C" w14:paraId="1DC050FE"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Year)</w:t>
            </w:r>
          </w:p>
        </w:tc>
        <w:tc>
          <w:tcPr>
            <w:cnfStyle w:val="000000000000" w:firstRow="0" w:lastRow="0" w:firstColumn="0" w:lastColumn="0" w:oddVBand="0" w:evenVBand="0" w:oddHBand="0" w:evenHBand="0" w:firstRowFirstColumn="0" w:firstRowLastColumn="0" w:lastRowFirstColumn="0" w:lastRowLastColumn="0"/>
            <w:tcW w:w="1276" w:type="dxa"/>
            <w:tcBorders>
              <w:top w:val="single" w:color="A5A5A5" w:themeColor="accent3" w:sz="4" w:space="0"/>
            </w:tcBorders>
            <w:tcMar/>
          </w:tcPr>
          <w:p w:rsidRPr="009E3D9C" w:rsidR="009E3D9C" w:rsidP="0028707F" w:rsidRDefault="009E3D9C" w14:paraId="75EFD399"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Context</w:t>
            </w:r>
          </w:p>
        </w:tc>
        <w:tc>
          <w:tcPr>
            <w:cnfStyle w:val="000000000000" w:firstRow="0" w:lastRow="0" w:firstColumn="0" w:lastColumn="0" w:oddVBand="0" w:evenVBand="0" w:oddHBand="0" w:evenHBand="0" w:firstRowFirstColumn="0" w:firstRowLastColumn="0" w:lastRowFirstColumn="0" w:lastRowLastColumn="0"/>
            <w:tcW w:w="1134" w:type="dxa"/>
            <w:tcBorders>
              <w:top w:val="single" w:color="A5A5A5" w:themeColor="accent3" w:sz="4" w:space="0"/>
            </w:tcBorders>
            <w:tcMar/>
          </w:tcPr>
          <w:p w:rsidRPr="009E3D9C" w:rsidR="009E3D9C" w:rsidP="0028707F" w:rsidRDefault="009E3D9C" w14:paraId="0C957EAF"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Country setting</w:t>
            </w:r>
          </w:p>
        </w:tc>
        <w:tc>
          <w:tcPr>
            <w:cnfStyle w:val="000000000000" w:firstRow="0" w:lastRow="0" w:firstColumn="0" w:lastColumn="0" w:oddVBand="0" w:evenVBand="0" w:oddHBand="0" w:evenHBand="0" w:firstRowFirstColumn="0" w:firstRowLastColumn="0" w:lastRowFirstColumn="0" w:lastRowLastColumn="0"/>
            <w:tcW w:w="1423" w:type="dxa"/>
            <w:tcBorders>
              <w:top w:val="single" w:color="A5A5A5" w:themeColor="accent3" w:sz="4" w:space="0"/>
            </w:tcBorders>
            <w:tcMar/>
          </w:tcPr>
          <w:p w:rsidRPr="009E3D9C" w:rsidR="009E3D9C" w:rsidP="0028707F" w:rsidRDefault="009E3D9C" w14:paraId="5E29BAD7"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Sample size</w:t>
            </w:r>
          </w:p>
        </w:tc>
        <w:tc>
          <w:tcPr>
            <w:cnfStyle w:val="000000000000" w:firstRow="0" w:lastRow="0" w:firstColumn="0" w:lastColumn="0" w:oddVBand="0" w:evenVBand="0" w:oddHBand="0" w:evenHBand="0" w:firstRowFirstColumn="0" w:firstRowLastColumn="0" w:lastRowFirstColumn="0" w:lastRowLastColumn="0"/>
            <w:tcW w:w="1270" w:type="dxa"/>
            <w:tcBorders>
              <w:top w:val="single" w:color="A5A5A5" w:themeColor="accent3" w:sz="4" w:space="0"/>
            </w:tcBorders>
            <w:tcMar/>
          </w:tcPr>
          <w:p w:rsidRPr="009E3D9C" w:rsidR="009E3D9C" w:rsidP="0028707F" w:rsidRDefault="009E3D9C" w14:paraId="01F1BDF3"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Study type</w:t>
            </w:r>
          </w:p>
        </w:tc>
        <w:tc>
          <w:tcPr>
            <w:cnfStyle w:val="000000000000" w:firstRow="0" w:lastRow="0" w:firstColumn="0" w:lastColumn="0" w:oddVBand="0" w:evenVBand="0" w:oddHBand="0" w:evenHBand="0" w:firstRowFirstColumn="0" w:firstRowLastColumn="0" w:lastRowFirstColumn="0" w:lastRowLastColumn="0"/>
            <w:tcW w:w="1701" w:type="dxa"/>
            <w:tcBorders>
              <w:top w:val="single" w:color="A5A5A5" w:themeColor="accent3" w:sz="4" w:space="0"/>
            </w:tcBorders>
            <w:shd w:val="clear" w:color="auto" w:fill="auto"/>
            <w:tcMar/>
          </w:tcPr>
          <w:p w:rsidRPr="009E3D9C" w:rsidR="009E3D9C" w:rsidP="0028707F" w:rsidRDefault="009E3D9C" w14:paraId="3210BFB6"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Ethnicity or socioeconomic factor</w:t>
            </w:r>
          </w:p>
        </w:tc>
        <w:tc>
          <w:tcPr>
            <w:cnfStyle w:val="000000000000" w:firstRow="0" w:lastRow="0" w:firstColumn="0" w:lastColumn="0" w:oddVBand="0" w:evenVBand="0" w:oddHBand="0" w:evenHBand="0" w:firstRowFirstColumn="0" w:firstRowLastColumn="0" w:lastRowFirstColumn="0" w:lastRowLastColumn="0"/>
            <w:tcW w:w="1276" w:type="dxa"/>
            <w:tcBorders>
              <w:top w:val="single" w:color="A5A5A5" w:themeColor="accent3" w:sz="4" w:space="0"/>
            </w:tcBorders>
            <w:tcMar/>
          </w:tcPr>
          <w:p w:rsidRPr="009E3D9C" w:rsidR="009E3D9C" w:rsidP="0028707F" w:rsidRDefault="009E3D9C" w14:paraId="479777F2"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Health literacy concept</w:t>
            </w:r>
          </w:p>
        </w:tc>
        <w:tc>
          <w:tcPr>
            <w:cnfStyle w:val="000000000000" w:firstRow="0" w:lastRow="0" w:firstColumn="0" w:lastColumn="0" w:oddVBand="0" w:evenVBand="0" w:oddHBand="0" w:evenHBand="0" w:firstRowFirstColumn="0" w:firstRowLastColumn="0" w:lastRowFirstColumn="0" w:lastRowLastColumn="0"/>
            <w:tcW w:w="4537" w:type="dxa"/>
            <w:tcBorders>
              <w:top w:val="single" w:color="A5A5A5" w:themeColor="accent3" w:sz="4" w:space="0"/>
            </w:tcBorders>
            <w:tcMar/>
          </w:tcPr>
          <w:p w:rsidRPr="009E3D9C" w:rsidR="009E3D9C" w:rsidP="0028707F" w:rsidRDefault="009E3D9C" w14:paraId="18E14CB1"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9E3D9C">
              <w:rPr>
                <w:rFonts w:ascii="Arial" w:hAnsi="Arial" w:cs="Arial"/>
                <w:b/>
                <w:bCs/>
                <w:color w:val="000000" w:themeColor="text1"/>
                <w:sz w:val="20"/>
                <w:szCs w:val="20"/>
                <w:lang w:val="en-US"/>
              </w:rPr>
              <w:t>Key findings relating to the scoping review</w:t>
            </w:r>
          </w:p>
        </w:tc>
      </w:tr>
      <w:tr w:rsidRPr="009E3D9C" w:rsidR="009E3D9C" w:rsidTr="7D5F1FED" w14:paraId="23DFA0E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60002103" w14:textId="77777777">
            <w:pPr>
              <w:rPr>
                <w:rFonts w:ascii="Arial" w:hAnsi="Arial" w:cs="Arial"/>
                <w:color w:val="000000" w:themeColor="text1"/>
                <w:sz w:val="20"/>
                <w:szCs w:val="20"/>
                <w:lang w:val="en-US"/>
              </w:rPr>
            </w:pPr>
            <w:r w:rsidRPr="009E3D9C">
              <w:rPr>
                <w:rFonts w:ascii="Arial" w:hAnsi="Arial" w:cs="Arial"/>
                <w:color w:val="000000" w:themeColor="text1"/>
                <w:sz w:val="20"/>
                <w:szCs w:val="20"/>
                <w:lang w:val="en-US"/>
              </w:rPr>
              <w:t>Ujwala Bapat et al.</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EAF3F4"/>
            <w:tcMar/>
          </w:tcPr>
          <w:p w:rsidRPr="00513572" w:rsidR="009E3D9C" w:rsidP="7D5F1FED" w:rsidRDefault="009E3D9C" w14:paraId="7FFF4EB8" w14:textId="3F15AC42">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7D5F1FED" w:rsidR="009E3D9C">
              <w:rPr>
                <w:rFonts w:ascii="Arial" w:hAnsi="Arial" w:cs="Arial"/>
                <w:color w:val="000000" w:themeColor="text1" w:themeTint="FF" w:themeShade="FF"/>
                <w:sz w:val="20"/>
                <w:szCs w:val="20"/>
                <w:lang w:val="en-US"/>
              </w:rPr>
              <w:t>Stillbirths and newborn deaths in slum settlements in Mumbai, India: a prospective verbal autopsy stud</w:t>
            </w:r>
            <w:r w:rsidRPr="7D5F1FED" w:rsidR="7915AB0E">
              <w:rPr>
                <w:rFonts w:ascii="Arial" w:hAnsi="Arial" w:cs="Arial"/>
                <w:color w:val="000000" w:themeColor="text1" w:themeTint="FF" w:themeShade="FF"/>
                <w:sz w:val="20"/>
                <w:szCs w:val="20"/>
                <w:lang w:val="en-US"/>
              </w:rPr>
              <w:t>y</w:t>
            </w:r>
            <w:r w:rsidRPr="7D5F1FED" w:rsidR="74F0515F">
              <w:rPr>
                <w:rFonts w:ascii="Arial" w:hAnsi="Arial" w:cs="Arial"/>
                <w:color w:val="000000" w:themeColor="text1" w:themeTint="FF" w:themeShade="FF"/>
                <w:sz w:val="20"/>
                <w:szCs w:val="20"/>
                <w:vertAlign w:val="superscript"/>
                <w:lang w:val="en-US"/>
              </w:rPr>
              <w:t>38</w:t>
            </w:r>
          </w:p>
          <w:p w:rsidRPr="009E3D9C" w:rsidR="009E3D9C" w:rsidP="0028707F" w:rsidRDefault="009E3D9C" w14:paraId="007BF8DC"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2012)</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2F06C7BF"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Perinatal death</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9E3D9C" w:rsidR="009E3D9C" w:rsidP="0028707F" w:rsidRDefault="009E3D9C" w14:paraId="3229AA3A"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India (lower-middle 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EAF3F4"/>
            <w:tcMar/>
          </w:tcPr>
          <w:p w:rsidRPr="009E3D9C" w:rsidR="009E3D9C" w:rsidP="0028707F" w:rsidRDefault="009E3D9C" w14:paraId="03744F2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n=13,467 births</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EAF3F4"/>
            <w:tcMar/>
          </w:tcPr>
          <w:p w:rsidRPr="009E3D9C" w:rsidR="009E3D9C" w:rsidP="0028707F" w:rsidRDefault="009E3D9C" w14:paraId="200C2481"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Prospective verbal autopsy study</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EAF3F4"/>
            <w:tcMar/>
          </w:tcPr>
          <w:p w:rsidRPr="009E3D9C" w:rsidR="009E3D9C" w:rsidP="0028707F" w:rsidRDefault="009E3D9C" w14:paraId="0CE12898"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lum areas</w:t>
            </w:r>
          </w:p>
          <w:p w:rsidRPr="009E3D9C" w:rsidR="009E3D9C" w:rsidP="0028707F" w:rsidRDefault="009E3D9C" w14:paraId="34DF0222"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6A61A94E"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Education</w:t>
            </w:r>
          </w:p>
          <w:p w:rsidRPr="009E3D9C" w:rsidR="009E3D9C" w:rsidP="0028707F" w:rsidRDefault="009E3D9C" w14:paraId="3FA8FA74"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509CFF98"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Socioeconomic quintile</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320640B0"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 xml:space="preserve">Knowledge and understanding of pregnancy-related </w:t>
            </w:r>
            <w:proofErr w:type="gramStart"/>
            <w:r w:rsidRPr="009E3D9C">
              <w:rPr>
                <w:rFonts w:ascii="Arial" w:hAnsi="Arial" w:eastAsia="Times New Roman" w:cs="Arial"/>
                <w:color w:val="000000" w:themeColor="text1"/>
                <w:kern w:val="0"/>
                <w:sz w:val="20"/>
                <w:szCs w:val="20"/>
                <w:lang w:val="en-US"/>
                <w14:ligatures w14:val="none"/>
              </w:rPr>
              <w:t>information</w:t>
            </w:r>
            <w:proofErr w:type="gramEnd"/>
          </w:p>
          <w:p w:rsidRPr="009E3D9C" w:rsidR="009E3D9C" w:rsidP="0028707F" w:rsidRDefault="009E3D9C" w14:paraId="34EC6AF1"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6CCF7292"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Compliance</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EAF3F4"/>
            <w:tcMar/>
          </w:tcPr>
          <w:p w:rsidRPr="009E3D9C" w:rsidR="009E3D9C" w:rsidP="0028707F" w:rsidRDefault="009E3D9C" w14:paraId="6D6B2EC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Poor recognition of symptoms or the severity of maternal complications contributed to delayed care-seeking amongst women in slum settlements in Mumbai.</w:t>
            </w:r>
          </w:p>
          <w:p w:rsidRPr="009E3D9C" w:rsidR="009E3D9C" w:rsidP="0028707F" w:rsidRDefault="009E3D9C" w14:paraId="43EE0C6A"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1E5F180D"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Reasons for feeling responsible for the death included: (1) being careless with their own health during pregnancy; (2) failing to seek care during illness; (3) not following health advice. </w:t>
            </w:r>
          </w:p>
          <w:p w:rsidRPr="009E3D9C" w:rsidR="009E3D9C" w:rsidP="0028707F" w:rsidRDefault="009E3D9C" w14:paraId="412A6085"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11C5B831"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Perinatal death not associated with education level but strongly associated with socio-economic status.</w:t>
            </w:r>
          </w:p>
          <w:p w:rsidRPr="009E3D9C" w:rsidR="009E3D9C" w:rsidP="0028707F" w:rsidRDefault="009E3D9C" w14:paraId="6937FC86"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tc>
      </w:tr>
      <w:tr w:rsidRPr="009E3D9C" w:rsidR="009E3D9C" w:rsidTr="7D5F1FED" w14:paraId="31EB5A0B" w14:textId="77777777">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552BCFC6" w14:textId="77777777">
            <w:pPr>
              <w:rPr>
                <w:rFonts w:ascii="Arial" w:hAnsi="Arial" w:cs="Arial"/>
                <w:color w:val="000000" w:themeColor="text1"/>
                <w:sz w:val="20"/>
                <w:szCs w:val="20"/>
                <w:lang w:val="en-US"/>
              </w:rPr>
            </w:pPr>
            <w:r w:rsidRPr="009E3D9C">
              <w:rPr>
                <w:rFonts w:ascii="Arial" w:hAnsi="Arial" w:cs="Arial"/>
                <w:color w:val="000000" w:themeColor="text1"/>
                <w:sz w:val="20"/>
                <w:szCs w:val="20"/>
                <w:lang w:val="en-US"/>
              </w:rPr>
              <w:t>Andrea Blanchard et al.</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auto"/>
            <w:tcMar/>
          </w:tcPr>
          <w:p w:rsidRPr="00513572" w:rsidR="009E3D9C" w:rsidP="7D5F1FED" w:rsidRDefault="009E3D9C" w14:paraId="0CCEB853" w14:textId="0332803C">
            <w:pPr>
              <w:pStyle w:val="Normal"/>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7D5F1FED" w:rsidR="009E3D9C">
              <w:rPr>
                <w:rFonts w:ascii="Arial" w:hAnsi="Arial" w:cs="Arial"/>
                <w:color w:val="000000" w:themeColor="text1" w:themeTint="FF" w:themeShade="FF"/>
                <w:sz w:val="20"/>
                <w:szCs w:val="20"/>
                <w:lang w:val="en-US"/>
              </w:rPr>
              <w:t>Understanding the roles of community health workers in improving perinatal health equity in rural Uttar Pradesh, India: a qualitative stud</w:t>
            </w:r>
            <w:r w:rsidRPr="7D5F1FED" w:rsidR="7915AB0E">
              <w:rPr>
                <w:rFonts w:ascii="Arial" w:hAnsi="Arial" w:cs="Arial"/>
                <w:color w:val="000000" w:themeColor="text1" w:themeTint="FF" w:themeShade="FF"/>
                <w:sz w:val="20"/>
                <w:szCs w:val="20"/>
                <w:lang w:val="en-US"/>
              </w:rPr>
              <w:t>y</w:t>
            </w:r>
            <w:r w:rsidRPr="7D5F1FED" w:rsidR="274AB9D4">
              <w:rPr>
                <w:rFonts w:ascii="Arial" w:hAnsi="Arial" w:cs="Arial"/>
                <w:color w:val="000000" w:themeColor="text1" w:themeTint="FF" w:themeShade="FF"/>
                <w:sz w:val="20"/>
                <w:szCs w:val="20"/>
                <w:vertAlign w:val="superscript"/>
                <w:lang w:val="en-US"/>
              </w:rPr>
              <w:t>44</w:t>
            </w:r>
          </w:p>
          <w:p w:rsidRPr="009E3D9C" w:rsidR="009E3D9C" w:rsidP="0028707F" w:rsidRDefault="009E3D9C" w14:paraId="7181F00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2021)</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20E19535"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Community health workers</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auto"/>
            <w:tcMar/>
          </w:tcPr>
          <w:p w:rsidRPr="009E3D9C" w:rsidR="009E3D9C" w:rsidP="0028707F" w:rsidRDefault="009E3D9C" w14:paraId="0925DE4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India (lower-middle 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auto"/>
            <w:tcMar/>
          </w:tcPr>
          <w:p w:rsidRPr="009E3D9C" w:rsidR="009E3D9C" w:rsidP="0028707F" w:rsidRDefault="009E3D9C" w14:paraId="0CCE3E3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134 participants</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auto"/>
            <w:tcMar/>
          </w:tcPr>
          <w:p w:rsidRPr="009E3D9C" w:rsidR="009E3D9C" w:rsidP="0028707F" w:rsidRDefault="009E3D9C" w14:paraId="5F3487D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Focus groups</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auto"/>
            <w:tcMar/>
          </w:tcPr>
          <w:p w:rsidRPr="009E3D9C" w:rsidR="009E3D9C" w:rsidP="0028707F" w:rsidRDefault="009E3D9C" w14:paraId="7D4BF2C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ocioeconomic factors (wealth, education, access to facilities, occupation, religion, and caste)</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65ACEA6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Knowledge and perception of health service</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auto"/>
            <w:tcMar/>
          </w:tcPr>
          <w:p w:rsidRPr="009E3D9C" w:rsidR="009E3D9C" w:rsidP="0028707F" w:rsidRDefault="009E3D9C" w14:paraId="35A91084"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Informing women about affordable, professional care and the importance and benefit of institutional delivery contributed to an increase in institutional delivery.</w:t>
            </w:r>
          </w:p>
        </w:tc>
      </w:tr>
      <w:tr w:rsidRPr="009E3D9C" w:rsidR="009E3D9C" w:rsidTr="7D5F1FED" w14:paraId="482B8A6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2CEA136A" w14:textId="77777777">
            <w:pPr>
              <w:rPr>
                <w:rFonts w:ascii="Arial" w:hAnsi="Arial" w:cs="Arial"/>
                <w:color w:val="000000" w:themeColor="text1"/>
                <w:sz w:val="20"/>
                <w:szCs w:val="20"/>
                <w:lang w:val="en-US"/>
              </w:rPr>
            </w:pPr>
            <w:r w:rsidRPr="009E3D9C">
              <w:rPr>
                <w:rFonts w:ascii="Arial" w:hAnsi="Arial" w:cs="Arial"/>
                <w:color w:val="000000" w:themeColor="text1"/>
                <w:sz w:val="20"/>
                <w:szCs w:val="20"/>
                <w:lang w:val="en-US"/>
              </w:rPr>
              <w:t>Mary Carolan</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EAF3F4"/>
            <w:tcMar/>
          </w:tcPr>
          <w:p w:rsidRPr="009E3D9C" w:rsidR="009E3D9C" w:rsidP="0028707F" w:rsidRDefault="009E3D9C" w14:paraId="797EBC49" w14:textId="09264D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7D5F1FED" w:rsidR="009E3D9C">
              <w:rPr>
                <w:rFonts w:ascii="Arial" w:hAnsi="Arial" w:cs="Arial"/>
                <w:color w:val="000000" w:themeColor="text1" w:themeTint="FF" w:themeShade="FF"/>
                <w:sz w:val="20"/>
                <w:szCs w:val="20"/>
                <w:lang w:val="en-US"/>
              </w:rPr>
              <w:t xml:space="preserve">Diabetes nurse educators’ experiences of providing care for women, </w:t>
            </w:r>
            <w:r w:rsidRPr="7D5F1FED" w:rsidR="009E3D9C">
              <w:rPr>
                <w:rFonts w:ascii="Arial" w:hAnsi="Arial" w:cs="Arial"/>
                <w:color w:val="000000" w:themeColor="text1" w:themeTint="FF" w:themeShade="FF"/>
                <w:sz w:val="20"/>
                <w:szCs w:val="20"/>
                <w:lang w:val="en-US"/>
              </w:rPr>
              <w:t xml:space="preserve">with gestational diabetes mellitus, from disadvantaged </w:t>
            </w:r>
            <w:r w:rsidRPr="7D5F1FED" w:rsidR="009E3D9C">
              <w:rPr>
                <w:rFonts w:ascii="Arial" w:hAnsi="Arial" w:cs="Arial"/>
                <w:color w:val="000000" w:themeColor="text1" w:themeTint="FF" w:themeShade="FF"/>
                <w:sz w:val="20"/>
                <w:szCs w:val="20"/>
                <w:lang w:val="en-US"/>
              </w:rPr>
              <w:t>background</w:t>
            </w:r>
            <w:r w:rsidRPr="7D5F1FED" w:rsidR="7915AB0E">
              <w:rPr>
                <w:rFonts w:ascii="Arial" w:hAnsi="Arial" w:cs="Arial"/>
                <w:color w:val="000000" w:themeColor="text1" w:themeTint="FF" w:themeShade="FF"/>
                <w:sz w:val="20"/>
                <w:szCs w:val="20"/>
                <w:lang w:val="en-US"/>
              </w:rPr>
              <w:t>s</w:t>
            </w:r>
            <w:r w:rsidRPr="7D5F1FED" w:rsidR="436B8BE0">
              <w:rPr>
                <w:rFonts w:ascii="Arial" w:hAnsi="Arial" w:cs="Arial"/>
                <w:color w:val="000000" w:themeColor="text1" w:themeTint="FF" w:themeShade="FF"/>
                <w:sz w:val="20"/>
                <w:szCs w:val="20"/>
                <w:vertAlign w:val="superscript"/>
                <w:lang w:val="en-US"/>
              </w:rPr>
              <w:t>40</w:t>
            </w:r>
            <w:r w:rsidRPr="7D5F1FED" w:rsidR="009E3D9C">
              <w:rPr>
                <w:rFonts w:ascii="Arial" w:hAnsi="Arial" w:cs="Arial"/>
                <w:color w:val="000000" w:themeColor="text1" w:themeTint="FF" w:themeShade="FF"/>
                <w:sz w:val="20"/>
                <w:szCs w:val="20"/>
                <w:lang w:val="en-US"/>
              </w:rPr>
              <w:t>(2014)</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0E0A3276"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Gestational diabetes mellitus</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9E3D9C" w:rsidR="009E3D9C" w:rsidP="0028707F" w:rsidRDefault="009E3D9C" w14:paraId="383E8899"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Australia (high-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EAF3F4"/>
            <w:tcMar/>
          </w:tcPr>
          <w:p w:rsidRPr="009E3D9C" w:rsidR="009E3D9C" w:rsidP="0028707F" w:rsidRDefault="009E3D9C" w14:paraId="520B241B"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 6 diabetes nurse educators</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EAF3F4"/>
            <w:tcMar/>
          </w:tcPr>
          <w:p w:rsidRPr="009E3D9C" w:rsidR="009E3D9C" w:rsidP="0028707F" w:rsidRDefault="009E3D9C" w14:paraId="10750770"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cs="Arial"/>
                <w:color w:val="000000" w:themeColor="text1"/>
                <w:sz w:val="20"/>
                <w:szCs w:val="20"/>
                <w:lang w:val="en-US"/>
              </w:rPr>
              <w:t>Interviews</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EAF3F4"/>
            <w:tcMar/>
          </w:tcPr>
          <w:p w:rsidRPr="009E3D9C" w:rsidR="009E3D9C" w:rsidP="0028707F" w:rsidRDefault="009E3D9C" w14:paraId="74AB0F2D"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ocially disadvantaged</w:t>
            </w:r>
          </w:p>
          <w:p w:rsidRPr="009E3D9C" w:rsidR="009E3D9C" w:rsidP="0028707F" w:rsidRDefault="009E3D9C" w14:paraId="61723A17"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 xml:space="preserve"> multi-ethnic population</w:t>
            </w:r>
          </w:p>
          <w:p w:rsidRPr="009E3D9C" w:rsidR="009E3D9C" w:rsidP="0028707F" w:rsidRDefault="009E3D9C" w14:paraId="762B7139"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7BA394FC"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lastRenderedPageBreak/>
              <w:t>Non-English-speaking background</w:t>
            </w:r>
          </w:p>
          <w:p w:rsidRPr="009E3D9C" w:rsidR="009E3D9C" w:rsidP="0028707F" w:rsidRDefault="009E3D9C" w14:paraId="4D977C5C"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478AB627"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Unemployed</w:t>
            </w:r>
          </w:p>
          <w:p w:rsidRPr="009E3D9C" w:rsidR="009E3D9C" w:rsidP="0028707F" w:rsidRDefault="009E3D9C" w14:paraId="2F7AE31D"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1867AD6C"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 xml:space="preserve">Assisted </w:t>
            </w:r>
            <w:proofErr w:type="gramStart"/>
            <w:r w:rsidRPr="009E3D9C">
              <w:rPr>
                <w:rFonts w:ascii="Arial" w:hAnsi="Arial" w:eastAsia="Times New Roman" w:cs="Arial"/>
                <w:color w:val="000000" w:themeColor="text1"/>
                <w:kern w:val="0"/>
                <w:sz w:val="20"/>
                <w:szCs w:val="20"/>
                <w:lang w:val="en-US"/>
                <w14:ligatures w14:val="none"/>
              </w:rPr>
              <w:t>housing</w:t>
            </w:r>
            <w:proofErr w:type="gramEnd"/>
          </w:p>
          <w:p w:rsidRPr="009E3D9C" w:rsidR="009E3D9C" w:rsidP="0028707F" w:rsidRDefault="009E3D9C" w14:paraId="5C74D290"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08BEBF59"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ocioeconomic status</w:t>
            </w:r>
          </w:p>
          <w:p w:rsidRPr="009E3D9C" w:rsidR="009E3D9C" w:rsidP="0028707F" w:rsidRDefault="009E3D9C" w14:paraId="18BF756D"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0408A401"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Education level</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5A885FD3"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lastRenderedPageBreak/>
              <w:t>Form of literacy</w:t>
            </w:r>
          </w:p>
          <w:p w:rsidRPr="009E3D9C" w:rsidR="009E3D9C" w:rsidP="0028707F" w:rsidRDefault="009E3D9C" w14:paraId="3CD11AF6"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3D042C21"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Knowledge and understandi</w:t>
            </w:r>
            <w:r w:rsidRPr="009E3D9C">
              <w:rPr>
                <w:rFonts w:ascii="Arial" w:hAnsi="Arial" w:eastAsia="Times New Roman" w:cs="Arial"/>
                <w:color w:val="000000" w:themeColor="text1"/>
                <w:kern w:val="0"/>
                <w:sz w:val="20"/>
                <w:szCs w:val="20"/>
                <w:lang w:val="en-US"/>
                <w14:ligatures w14:val="none"/>
              </w:rPr>
              <w:lastRenderedPageBreak/>
              <w:t xml:space="preserve">ng of pregnancy-related </w:t>
            </w:r>
            <w:proofErr w:type="gramStart"/>
            <w:r w:rsidRPr="009E3D9C">
              <w:rPr>
                <w:rFonts w:ascii="Arial" w:hAnsi="Arial" w:eastAsia="Times New Roman" w:cs="Arial"/>
                <w:color w:val="000000" w:themeColor="text1"/>
                <w:kern w:val="0"/>
                <w:sz w:val="20"/>
                <w:szCs w:val="20"/>
                <w:lang w:val="en-US"/>
                <w14:ligatures w14:val="none"/>
              </w:rPr>
              <w:t>information</w:t>
            </w:r>
            <w:proofErr w:type="gramEnd"/>
          </w:p>
          <w:p w:rsidRPr="009E3D9C" w:rsidR="009E3D9C" w:rsidP="0028707F" w:rsidRDefault="009E3D9C" w14:paraId="641DC2E1"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64CA2A39"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Language barrier</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EAF3F4"/>
            <w:tcMar/>
          </w:tcPr>
          <w:p w:rsidRPr="009E3D9C" w:rsidR="009E3D9C" w:rsidP="0028707F" w:rsidRDefault="009E3D9C" w14:paraId="3AC2A98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 xml:space="preserve">Literacy hindered sharing of information with the patients. </w:t>
            </w:r>
          </w:p>
          <w:p w:rsidRPr="009E3D9C" w:rsidR="009E3D9C" w:rsidP="0028707F" w:rsidRDefault="009E3D9C" w14:paraId="58EF155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6713386C"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There were beliefs regarding nutrition in which coconut milk and ghee were thought to lead to a fairer skinned baby.</w:t>
            </w:r>
          </w:p>
          <w:p w:rsidRPr="009E3D9C" w:rsidR="009E3D9C" w:rsidP="0028707F" w:rsidRDefault="009E3D9C" w14:paraId="67686471"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2AE241C2"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Some women did not maintain a healthy diet during their pregnancy.</w:t>
            </w:r>
          </w:p>
          <w:p w:rsidRPr="009E3D9C" w:rsidR="009E3D9C" w:rsidP="0028707F" w:rsidRDefault="009E3D9C" w14:paraId="450168DF"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Exercise was deemed unsafe for the baby. </w:t>
            </w:r>
          </w:p>
          <w:p w:rsidRPr="009E3D9C" w:rsidR="009E3D9C" w:rsidP="0028707F" w:rsidRDefault="009E3D9C" w14:paraId="62211218"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29C00FD1"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Language barrier made understanding the changes that had to be made more difficult for the women.</w:t>
            </w:r>
          </w:p>
        </w:tc>
      </w:tr>
      <w:tr w:rsidRPr="009E3D9C" w:rsidR="009E3D9C" w:rsidTr="7D5F1FED" w14:paraId="649BAF26" w14:textId="77777777">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4968BA0D" w14:textId="77777777">
            <w:pPr>
              <w:rPr>
                <w:rFonts w:ascii="Arial" w:hAnsi="Arial" w:cs="Arial"/>
                <w:color w:val="000000" w:themeColor="text1"/>
                <w:sz w:val="20"/>
                <w:szCs w:val="20"/>
                <w:lang w:val="en-US"/>
              </w:rPr>
            </w:pPr>
            <w:proofErr w:type="spellStart"/>
            <w:r w:rsidRPr="009E3D9C">
              <w:rPr>
                <w:rFonts w:ascii="Arial" w:hAnsi="Arial" w:cs="Arial"/>
                <w:color w:val="000000" w:themeColor="text1"/>
                <w:sz w:val="20"/>
                <w:szCs w:val="20"/>
                <w:lang w:val="en-US"/>
              </w:rPr>
              <w:lastRenderedPageBreak/>
              <w:t>Aliki</w:t>
            </w:r>
            <w:proofErr w:type="spellEnd"/>
            <w:r w:rsidRPr="009E3D9C">
              <w:rPr>
                <w:rFonts w:ascii="Arial" w:hAnsi="Arial" w:cs="Arial"/>
                <w:color w:val="000000" w:themeColor="text1"/>
                <w:sz w:val="20"/>
                <w:szCs w:val="20"/>
                <w:lang w:val="en-US"/>
              </w:rPr>
              <w:t xml:space="preserve"> Christou et al.</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auto"/>
            <w:tcMar/>
          </w:tcPr>
          <w:p w:rsidRPr="009E3D9C" w:rsidR="009E3D9C" w:rsidP="7D5F1FED" w:rsidRDefault="009E3D9C" w14:paraId="51B66681" w14:textId="47EE040A">
            <w:pPr>
              <w:cnfStyle w:val="000000000000" w:firstRow="0" w:lastRow="0" w:firstColumn="0" w:lastColumn="0" w:oddVBand="0" w:evenVBand="0" w:oddHBand="0" w:evenHBand="0" w:firstRowFirstColumn="0" w:firstRowLastColumn="0" w:lastRowFirstColumn="0" w:lastRowLastColumn="0"/>
              <w:rPr>
                <w:rFonts w:ascii="Arial" w:hAnsi="Arial" w:cs="Arial"/>
                <w:noProof/>
                <w:color w:val="000000" w:themeColor="text1"/>
                <w:sz w:val="20"/>
                <w:szCs w:val="20"/>
                <w:vertAlign w:val="superscript"/>
                <w:lang w:val="en-US"/>
              </w:rPr>
            </w:pPr>
            <w:r w:rsidRPr="7D5F1FED" w:rsidR="009E3D9C">
              <w:rPr>
                <w:rFonts w:ascii="Arial" w:hAnsi="Arial" w:cs="Arial"/>
                <w:color w:val="000000" w:themeColor="text1" w:themeTint="FF" w:themeShade="FF"/>
                <w:sz w:val="20"/>
                <w:szCs w:val="20"/>
                <w:lang w:val="en-US"/>
              </w:rPr>
              <w:t xml:space="preserve">Understanding pathways leading to stillbirth: The role of care-seeking and care received during pregnancy and childbirth in Kabul province, </w:t>
            </w:r>
            <w:r w:rsidRPr="7D5F1FED" w:rsidR="009E3D9C">
              <w:rPr>
                <w:rFonts w:ascii="Arial" w:hAnsi="Arial" w:cs="Arial"/>
                <w:color w:val="000000" w:themeColor="text1" w:themeTint="FF" w:themeShade="FF"/>
                <w:sz w:val="20"/>
                <w:szCs w:val="20"/>
                <w:lang w:val="en-US"/>
              </w:rPr>
              <w:t>Afghanistan</w:t>
            </w:r>
            <w:r w:rsidRPr="7D5F1FED" w:rsidR="75E49356">
              <w:rPr>
                <w:rFonts w:ascii="Arial" w:hAnsi="Arial" w:cs="Arial"/>
                <w:color w:val="000000" w:themeColor="text1" w:themeTint="FF" w:themeShade="FF"/>
                <w:sz w:val="20"/>
                <w:szCs w:val="20"/>
                <w:vertAlign w:val="superscript"/>
                <w:lang w:val="en-US"/>
              </w:rPr>
              <w:t>11</w:t>
            </w:r>
          </w:p>
          <w:p w:rsidRPr="009E3D9C" w:rsidR="009E3D9C" w:rsidP="0028707F" w:rsidRDefault="009E3D9C" w14:paraId="5D873E4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2020)</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286CF45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Perinatal car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auto"/>
            <w:tcMar/>
          </w:tcPr>
          <w:p w:rsidRPr="009E3D9C" w:rsidR="009E3D9C" w:rsidP="0028707F" w:rsidRDefault="009E3D9C" w14:paraId="76E6C9E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Afghanistan (low-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auto"/>
            <w:tcMar/>
          </w:tcPr>
          <w:p w:rsidRPr="009E3D9C" w:rsidR="009E3D9C" w:rsidP="0028707F" w:rsidRDefault="009E3D9C" w14:paraId="0EDC9F6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 55 participants</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auto"/>
            <w:tcMar/>
          </w:tcPr>
          <w:p w:rsidRPr="009E3D9C" w:rsidR="009E3D9C" w:rsidP="0028707F" w:rsidRDefault="009E3D9C" w14:paraId="40DAF47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emi - structured interviews</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auto"/>
            <w:tcMar/>
          </w:tcPr>
          <w:p w:rsidRPr="009E3D9C" w:rsidR="009E3D9C" w:rsidP="0028707F" w:rsidRDefault="009E3D9C" w14:paraId="2AE1B48E"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Poor socioeconomic status</w:t>
            </w:r>
          </w:p>
          <w:p w:rsidRPr="009E3D9C" w:rsidR="009E3D9C" w:rsidP="0028707F" w:rsidRDefault="009E3D9C" w14:paraId="2FD862F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1B5933C3"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Inability to afford medications, treatment, and antenatal care</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482382C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Knowledge and perception of health service</w:t>
            </w:r>
          </w:p>
          <w:p w:rsidRPr="009E3D9C" w:rsidR="009E3D9C" w:rsidP="0028707F" w:rsidRDefault="009E3D9C" w14:paraId="155BE17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00E519F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Knowledge and understanding of pregnancy-related information</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auto"/>
            <w:tcMar/>
          </w:tcPr>
          <w:p w:rsidRPr="009E3D9C" w:rsidR="009E3D9C" w:rsidP="0028707F" w:rsidRDefault="009E3D9C" w14:paraId="70214DF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Some with history of uneventful pregnancies believed care was unnecessary.</w:t>
            </w:r>
          </w:p>
          <w:p w:rsidRPr="009E3D9C" w:rsidR="009E3D9C" w:rsidP="0028707F" w:rsidRDefault="009E3D9C" w14:paraId="48B858D7"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6335152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ANC was generally deemed unimportant. </w:t>
            </w:r>
          </w:p>
          <w:p w:rsidRPr="009E3D9C" w:rsidR="009E3D9C" w:rsidP="0028707F" w:rsidRDefault="009E3D9C" w14:paraId="067A8731"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25A1117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There was a general lack of awareness regarding what to do and what not to do during pregnancy, and many women participated in strenuous physical work.</w:t>
            </w:r>
          </w:p>
          <w:p w:rsidRPr="009E3D9C" w:rsidR="009E3D9C" w:rsidP="0028707F" w:rsidRDefault="009E3D9C" w14:paraId="2F287BBE"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Knowledge of nutrition was poor.</w:t>
            </w:r>
          </w:p>
          <w:p w:rsidRPr="009E3D9C" w:rsidR="009E3D9C" w:rsidP="0028707F" w:rsidRDefault="009E3D9C" w14:paraId="3F1FFC9E"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492B1602"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Knowledge of birth spacing was poor, leading to increased risk of anemia.</w:t>
            </w:r>
          </w:p>
          <w:p w:rsidRPr="009E3D9C" w:rsidR="009E3D9C" w:rsidP="0028707F" w:rsidRDefault="009E3D9C" w14:paraId="14F8380D"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118AFEBA"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Due to lack of awareness regarding risks of certain medications during pregnancy, many continued to take their usual medications.</w:t>
            </w:r>
          </w:p>
          <w:p w:rsidRPr="009E3D9C" w:rsidR="009E3D9C" w:rsidP="0028707F" w:rsidRDefault="009E3D9C" w14:paraId="1C5ADB4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Many refused surgical interventions due to their fear of surgery causing infertility and their belief that recovery time would be longer.</w:t>
            </w:r>
          </w:p>
        </w:tc>
      </w:tr>
      <w:tr w:rsidRPr="009E3D9C" w:rsidR="009E3D9C" w:rsidTr="7D5F1FED" w14:paraId="7967841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439B3C04" w14:textId="77777777">
            <w:pPr>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Julia </w:t>
            </w:r>
            <w:proofErr w:type="spellStart"/>
            <w:r w:rsidRPr="009E3D9C">
              <w:rPr>
                <w:rFonts w:ascii="Arial" w:hAnsi="Arial" w:cs="Arial"/>
                <w:color w:val="000000" w:themeColor="text1"/>
                <w:sz w:val="20"/>
                <w:szCs w:val="20"/>
                <w:lang w:val="en-US"/>
              </w:rPr>
              <w:t>Funge</w:t>
            </w:r>
            <w:proofErr w:type="spellEnd"/>
            <w:r w:rsidRPr="009E3D9C">
              <w:rPr>
                <w:rFonts w:ascii="Arial" w:hAnsi="Arial" w:cs="Arial"/>
                <w:color w:val="000000" w:themeColor="text1"/>
                <w:sz w:val="20"/>
                <w:szCs w:val="20"/>
                <w:lang w:val="en-US"/>
              </w:rPr>
              <w:t xml:space="preserve"> et al.</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EAF3F4"/>
            <w:tcMar/>
          </w:tcPr>
          <w:p w:rsidRPr="00513572" w:rsidR="009E3D9C" w:rsidP="0028707F" w:rsidRDefault="009E3D9C" w14:paraId="355A3EEB" w14:textId="0B37523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vertAlign w:val="superscript"/>
                <w:lang w:val="en-US"/>
              </w:rPr>
            </w:pPr>
            <w:r w:rsidRPr="7D5F1FED" w:rsidR="009E3D9C">
              <w:rPr>
                <w:rFonts w:ascii="Arial" w:hAnsi="Arial" w:cs="Arial"/>
                <w:color w:val="000000" w:themeColor="text1" w:themeTint="FF" w:themeShade="FF"/>
                <w:sz w:val="20"/>
                <w:szCs w:val="20"/>
                <w:lang w:val="en-US"/>
              </w:rPr>
              <w:t xml:space="preserve">“No Papers. No Doctor”: A Qualitative Study of Access to Maternity Care </w:t>
            </w:r>
            <w:r w:rsidRPr="7D5F1FED" w:rsidR="009E3D9C">
              <w:rPr>
                <w:rFonts w:ascii="Arial" w:hAnsi="Arial" w:cs="Arial"/>
                <w:color w:val="000000" w:themeColor="text1" w:themeTint="FF" w:themeShade="FF"/>
                <w:sz w:val="20"/>
                <w:szCs w:val="20"/>
                <w:lang w:val="en-US"/>
              </w:rPr>
              <w:t>Services for Undocumented Immigrant Women in Denmar</w:t>
            </w:r>
            <w:r w:rsidRPr="7D5F1FED" w:rsidR="7915AB0E">
              <w:rPr>
                <w:rFonts w:ascii="Arial" w:hAnsi="Arial" w:cs="Arial"/>
                <w:color w:val="000000" w:themeColor="text1" w:themeTint="FF" w:themeShade="FF"/>
                <w:sz w:val="20"/>
                <w:szCs w:val="20"/>
                <w:lang w:val="en-US"/>
              </w:rPr>
              <w:t>k</w:t>
            </w:r>
            <w:r w:rsidRPr="7D5F1FED" w:rsidR="6C4EF789">
              <w:rPr>
                <w:rFonts w:ascii="Arial" w:hAnsi="Arial" w:cs="Arial"/>
                <w:color w:val="000000" w:themeColor="text1" w:themeTint="FF" w:themeShade="FF"/>
                <w:sz w:val="20"/>
                <w:szCs w:val="20"/>
                <w:vertAlign w:val="superscript"/>
                <w:lang w:val="en-US"/>
              </w:rPr>
              <w:t>45</w:t>
            </w:r>
          </w:p>
          <w:p w:rsidRPr="009E3D9C" w:rsidR="009E3D9C" w:rsidP="0028707F" w:rsidRDefault="009E3D9C" w14:paraId="622C929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2020)</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62FF8C4E"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Maternity care services</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9E3D9C" w:rsidR="009E3D9C" w:rsidP="0028707F" w:rsidRDefault="009E3D9C" w14:paraId="00B67F0E"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Denmark (high-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EAF3F4"/>
            <w:tcMar/>
          </w:tcPr>
          <w:p w:rsidRPr="009E3D9C" w:rsidR="009E3D9C" w:rsidP="0028707F" w:rsidRDefault="009E3D9C" w14:paraId="7434F315"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 21 women</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EAF3F4"/>
            <w:tcMar/>
          </w:tcPr>
          <w:p w:rsidRPr="009E3D9C" w:rsidR="009E3D9C" w:rsidP="0028707F" w:rsidRDefault="009E3D9C" w14:paraId="2E5E52E9"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emi-structured interviews</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EAF3F4"/>
            <w:tcMar/>
          </w:tcPr>
          <w:p w:rsidRPr="009E3D9C" w:rsidR="009E3D9C" w:rsidP="0028707F" w:rsidRDefault="009E3D9C" w14:paraId="739F7142"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Undocumented immigrant women</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46C8EF28"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Knowledge and perception of health service</w:t>
            </w:r>
          </w:p>
          <w:p w:rsidRPr="009E3D9C" w:rsidR="009E3D9C" w:rsidP="0028707F" w:rsidRDefault="009E3D9C" w14:paraId="258BA6E0"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798DB4F1"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lastRenderedPageBreak/>
              <w:t>Obtaining information</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EAF3F4"/>
            <w:tcMar/>
          </w:tcPr>
          <w:p w:rsidRPr="009E3D9C" w:rsidR="009E3D9C" w:rsidP="0028707F" w:rsidRDefault="009E3D9C" w14:paraId="4C636C06"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 xml:space="preserve">Some undocumented immigrant women were unsure about the care they could receive. </w:t>
            </w:r>
          </w:p>
          <w:p w:rsidRPr="009E3D9C" w:rsidR="009E3D9C" w:rsidP="0028707F" w:rsidRDefault="009E3D9C" w14:paraId="1D34005E"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6EFED5FC"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Friends and family were the women's main source of information and comfort.</w:t>
            </w:r>
          </w:p>
          <w:p w:rsidRPr="009E3D9C" w:rsidR="009E3D9C" w:rsidP="0028707F" w:rsidRDefault="009E3D9C" w14:paraId="41641B75"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387E3B89"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 xml:space="preserve">Another source of information was the internet due to its easily accessible nature. </w:t>
            </w:r>
          </w:p>
          <w:p w:rsidRPr="009E3D9C" w:rsidR="009E3D9C" w:rsidP="0028707F" w:rsidRDefault="009E3D9C" w14:paraId="5DBEBD0D"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They were aware the internet was not completely trustworthy.</w:t>
            </w:r>
          </w:p>
        </w:tc>
      </w:tr>
      <w:tr w:rsidRPr="009E3D9C" w:rsidR="009E3D9C" w:rsidTr="7D5F1FED" w14:paraId="758DEA5C" w14:textId="77777777">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13438DE6" w14:textId="77777777">
            <w:pPr>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Rebecca Garcia et al.</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auto"/>
            <w:tcMar/>
          </w:tcPr>
          <w:p w:rsidRPr="00513572" w:rsidR="009E3D9C" w:rsidP="0028707F" w:rsidRDefault="009E3D9C" w14:paraId="21A769BA" w14:textId="28F0BC09">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vertAlign w:val="superscript"/>
                <w:lang w:val="en-US"/>
              </w:rPr>
            </w:pPr>
            <w:r w:rsidRPr="7D5F1FED" w:rsidR="009E3D9C">
              <w:rPr>
                <w:rFonts w:ascii="Arial" w:hAnsi="Arial" w:cs="Arial"/>
                <w:color w:val="000000" w:themeColor="text1" w:themeTint="FF" w:themeShade="FF"/>
                <w:sz w:val="20"/>
                <w:szCs w:val="20"/>
                <w:lang w:val="en-US"/>
              </w:rPr>
              <w:t>A qualitative study exploring the experiences of bereavement after stillbirth in Pakistani, Bangladeshi, and white British mothers living in Luton, UK</w:t>
            </w:r>
            <w:r w:rsidRPr="7D5F1FED" w:rsidR="6CC2E61F">
              <w:rPr>
                <w:rFonts w:ascii="Arial" w:hAnsi="Arial" w:cs="Arial"/>
                <w:color w:val="000000" w:themeColor="text1" w:themeTint="FF" w:themeShade="FF"/>
                <w:sz w:val="20"/>
                <w:szCs w:val="20"/>
                <w:vertAlign w:val="superscript"/>
                <w:lang w:val="en-US"/>
              </w:rPr>
              <w:t>39</w:t>
            </w:r>
          </w:p>
          <w:p w:rsidRPr="009E3D9C" w:rsidR="009E3D9C" w:rsidP="0028707F" w:rsidRDefault="009E3D9C" w14:paraId="2E8FCEC0"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2020)</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5DFB6ED8"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Bereavement</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auto"/>
            <w:tcMar/>
          </w:tcPr>
          <w:p w:rsidRPr="009E3D9C" w:rsidR="009E3D9C" w:rsidP="0028707F" w:rsidRDefault="009E3D9C" w14:paraId="11D83F2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United Kingdom (high-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auto"/>
            <w:tcMar/>
          </w:tcPr>
          <w:p w:rsidRPr="009E3D9C" w:rsidR="009E3D9C" w:rsidP="0028707F" w:rsidRDefault="009E3D9C" w14:paraId="2FFC214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 6 women</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auto"/>
            <w:tcMar/>
          </w:tcPr>
          <w:p w:rsidRPr="009E3D9C" w:rsidR="009E3D9C" w:rsidP="0028707F" w:rsidRDefault="009E3D9C" w14:paraId="76954D4C"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emi - structured interviews</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auto"/>
            <w:tcMar/>
          </w:tcPr>
          <w:p w:rsidRPr="009E3D9C" w:rsidR="009E3D9C" w:rsidP="0028707F" w:rsidRDefault="009E3D9C" w14:paraId="58C358C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Ethnicities (Pakistani, Bangladeshi, and White British mothers)</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5931304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 xml:space="preserve">Knowledge and understanding of pregnancy-related </w:t>
            </w:r>
            <w:proofErr w:type="gramStart"/>
            <w:r w:rsidRPr="009E3D9C">
              <w:rPr>
                <w:rFonts w:ascii="Arial" w:hAnsi="Arial" w:eastAsia="Times New Roman" w:cs="Arial"/>
                <w:color w:val="000000" w:themeColor="text1"/>
                <w:kern w:val="0"/>
                <w:sz w:val="20"/>
                <w:szCs w:val="20"/>
                <w:lang w:val="en-US"/>
                <w14:ligatures w14:val="none"/>
              </w:rPr>
              <w:t>information</w:t>
            </w:r>
            <w:proofErr w:type="gramEnd"/>
          </w:p>
          <w:p w:rsidRPr="009E3D9C" w:rsidR="009E3D9C" w:rsidP="0028707F" w:rsidRDefault="009E3D9C" w14:paraId="4F1685F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2E1E0A9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Knowledge and perception of health service</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auto"/>
            <w:tcMar/>
          </w:tcPr>
          <w:p w:rsidRPr="009E3D9C" w:rsidR="009E3D9C" w:rsidP="0028707F" w:rsidRDefault="009E3D9C" w14:paraId="5189A6C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Regardless of ethnicity, all mothers believed that they had limited knowledge of stillbirth prevention. </w:t>
            </w:r>
          </w:p>
          <w:p w:rsidRPr="009E3D9C" w:rsidR="009E3D9C" w:rsidP="0028707F" w:rsidRDefault="009E3D9C" w14:paraId="28D05BFD"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5C65D31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There were beliefs around avoiding certain foods for the health of the mother and the fetus. </w:t>
            </w:r>
          </w:p>
          <w:p w:rsidRPr="009E3D9C" w:rsidR="009E3D9C" w:rsidP="0028707F" w:rsidRDefault="009E3D9C" w14:paraId="496140C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32FED714"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Several mothers believed that the fetal anomaly scan was harmful towards the fetus and rejected the scan.</w:t>
            </w:r>
          </w:p>
        </w:tc>
      </w:tr>
      <w:tr w:rsidRPr="009E3D9C" w:rsidR="009E3D9C" w:rsidTr="7D5F1FED" w14:paraId="714C013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6064D24B" w14:textId="77777777">
            <w:pPr>
              <w:rPr>
                <w:rFonts w:ascii="Arial" w:hAnsi="Arial" w:cs="Arial"/>
                <w:color w:val="000000" w:themeColor="text1"/>
                <w:sz w:val="20"/>
                <w:szCs w:val="20"/>
                <w:lang w:val="en-US"/>
              </w:rPr>
            </w:pPr>
            <w:proofErr w:type="spellStart"/>
            <w:r w:rsidRPr="009E3D9C">
              <w:rPr>
                <w:rFonts w:ascii="Arial" w:hAnsi="Arial" w:cs="Arial"/>
                <w:color w:val="000000" w:themeColor="text1"/>
                <w:sz w:val="20"/>
                <w:szCs w:val="20"/>
                <w:lang w:val="en-US"/>
              </w:rPr>
              <w:t>Ramprakash</w:t>
            </w:r>
            <w:proofErr w:type="spellEnd"/>
            <w:r w:rsidRPr="009E3D9C">
              <w:rPr>
                <w:rFonts w:ascii="Arial" w:hAnsi="Arial" w:cs="Arial"/>
                <w:color w:val="000000" w:themeColor="text1"/>
                <w:sz w:val="20"/>
                <w:szCs w:val="20"/>
                <w:lang w:val="en-US"/>
              </w:rPr>
              <w:t xml:space="preserve"> </w:t>
            </w:r>
            <w:proofErr w:type="spellStart"/>
            <w:r w:rsidRPr="009E3D9C">
              <w:rPr>
                <w:rFonts w:ascii="Arial" w:hAnsi="Arial" w:cs="Arial"/>
                <w:color w:val="000000" w:themeColor="text1"/>
                <w:sz w:val="20"/>
                <w:szCs w:val="20"/>
                <w:lang w:val="en-US"/>
              </w:rPr>
              <w:t>Kaswa</w:t>
            </w:r>
            <w:proofErr w:type="spellEnd"/>
            <w:r w:rsidRPr="009E3D9C">
              <w:rPr>
                <w:rFonts w:ascii="Arial" w:hAnsi="Arial" w:cs="Arial"/>
                <w:color w:val="000000" w:themeColor="text1"/>
                <w:sz w:val="20"/>
                <w:szCs w:val="20"/>
                <w:lang w:val="en-US"/>
              </w:rPr>
              <w:t xml:space="preserve"> et al.</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EAF3F4"/>
            <w:tcMar/>
          </w:tcPr>
          <w:p w:rsidRPr="009E3D9C" w:rsidR="009E3D9C" w:rsidP="0028707F" w:rsidRDefault="009E3D9C" w14:paraId="16E45F4A" w14:textId="35688EE2">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7D5F1FED" w:rsidR="009E3D9C">
              <w:rPr>
                <w:rFonts w:ascii="Arial" w:hAnsi="Arial" w:cs="Arial"/>
                <w:color w:val="000000" w:themeColor="text1" w:themeTint="FF" w:themeShade="FF"/>
                <w:sz w:val="20"/>
                <w:szCs w:val="20"/>
                <w:lang w:val="en-US"/>
              </w:rPr>
              <w:t xml:space="preserve">Exploring the pregnant women's perspective of late booking of antenatal care services at </w:t>
            </w:r>
            <w:r w:rsidRPr="7D5F1FED" w:rsidR="009E3D9C">
              <w:rPr>
                <w:rFonts w:ascii="Arial" w:hAnsi="Arial" w:cs="Arial"/>
                <w:color w:val="000000" w:themeColor="text1" w:themeTint="FF" w:themeShade="FF"/>
                <w:sz w:val="20"/>
                <w:szCs w:val="20"/>
                <w:lang w:val="en-US"/>
              </w:rPr>
              <w:t>Mbekweni</w:t>
            </w:r>
            <w:r w:rsidRPr="7D5F1FED" w:rsidR="009E3D9C">
              <w:rPr>
                <w:rFonts w:ascii="Arial" w:hAnsi="Arial" w:cs="Arial"/>
                <w:color w:val="000000" w:themeColor="text1" w:themeTint="FF" w:themeShade="FF"/>
                <w:sz w:val="20"/>
                <w:szCs w:val="20"/>
                <w:lang w:val="en-US"/>
              </w:rPr>
              <w:t xml:space="preserve"> Health Centre in Eastern Cape, South Africa.</w:t>
            </w:r>
            <w:r w:rsidRPr="7D5F1FED" w:rsidR="382D3124">
              <w:rPr>
                <w:rFonts w:ascii="Arial" w:hAnsi="Arial" w:cs="Arial"/>
                <w:color w:val="000000" w:themeColor="text1" w:themeTint="FF" w:themeShade="FF"/>
                <w:sz w:val="20"/>
                <w:szCs w:val="20"/>
                <w:vertAlign w:val="superscript"/>
                <w:lang w:val="en-US"/>
              </w:rPr>
              <w:t>8</w:t>
            </w:r>
          </w:p>
          <w:p w:rsidRPr="009E3D9C" w:rsidR="009E3D9C" w:rsidP="0028707F" w:rsidRDefault="009E3D9C" w14:paraId="52285DC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2018)</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71A217C5"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Antenatal car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9E3D9C" w:rsidR="009E3D9C" w:rsidP="0028707F" w:rsidRDefault="009E3D9C" w14:paraId="7276CC29"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outh Africa (upper-middle 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EAF3F4"/>
            <w:tcMar/>
          </w:tcPr>
          <w:p w:rsidRPr="009E3D9C" w:rsidR="009E3D9C" w:rsidP="0028707F" w:rsidRDefault="009E3D9C" w14:paraId="52833ACD"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 20 pregnant women</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EAF3F4"/>
            <w:tcMar/>
          </w:tcPr>
          <w:p w:rsidRPr="009E3D9C" w:rsidR="009E3D9C" w:rsidP="0028707F" w:rsidRDefault="009E3D9C" w14:paraId="0F73B8B2"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emi - structured interviews</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EAF3F4"/>
            <w:tcMar/>
          </w:tcPr>
          <w:p w:rsidRPr="009E3D9C" w:rsidR="009E3D9C" w:rsidP="0028707F" w:rsidRDefault="009E3D9C" w14:paraId="65813F8E"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Affordability</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2A7021F3"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Obtaining information</w:t>
            </w:r>
          </w:p>
          <w:p w:rsidRPr="009E3D9C" w:rsidR="009E3D9C" w:rsidP="0028707F" w:rsidRDefault="009E3D9C" w14:paraId="2AD32851"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01BE7862"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Language barrier</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EAF3F4"/>
            <w:tcMar/>
          </w:tcPr>
          <w:p w:rsidRPr="009E3D9C" w:rsidR="009E3D9C" w:rsidP="0028707F" w:rsidRDefault="009E3D9C" w14:paraId="031CE9A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The main source of information regarding ANC was mothers or peers instead of healthcare professionals. </w:t>
            </w:r>
          </w:p>
          <w:p w:rsidRPr="009E3D9C" w:rsidR="009E3D9C" w:rsidP="0028707F" w:rsidRDefault="009E3D9C" w14:paraId="073B3E1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06C92A0E"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Language barrier contributed to delayed ANC attendance in women with occupations in other provinces.</w:t>
            </w:r>
          </w:p>
          <w:p w:rsidRPr="009E3D9C" w:rsidR="009E3D9C" w:rsidP="0028707F" w:rsidRDefault="009E3D9C" w14:paraId="6E5F0E0E"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4FAB14D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Not knowing the location of the ANC facility contributed to delayed ANC attendance in women with occupations in other provinces</w:t>
            </w:r>
          </w:p>
        </w:tc>
      </w:tr>
      <w:tr w:rsidRPr="009E3D9C" w:rsidR="009E3D9C" w:rsidTr="7D5F1FED" w14:paraId="5B398831" w14:textId="77777777">
        <w:trPr>
          <w:trHeight w:val="2936"/>
        </w:trPr>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0BD80EF3" w14:textId="77777777">
            <w:pPr>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 xml:space="preserve">Elizabeth Krans et al. </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auto"/>
            <w:tcMar/>
          </w:tcPr>
          <w:p w:rsidRPr="00513572" w:rsidR="009E3D9C" w:rsidP="0028707F" w:rsidRDefault="009E3D9C" w14:paraId="7AC243EF" w14:textId="5CFF531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vertAlign w:val="superscript"/>
                <w:lang w:val="en-US"/>
              </w:rPr>
            </w:pPr>
            <w:r w:rsidRPr="7D5F1FED" w:rsidR="009E3D9C">
              <w:rPr>
                <w:rFonts w:ascii="Arial" w:hAnsi="Arial" w:cs="Arial"/>
                <w:color w:val="000000" w:themeColor="text1" w:themeTint="FF" w:themeShade="FF"/>
                <w:sz w:val="20"/>
                <w:szCs w:val="20"/>
                <w:lang w:val="en-US"/>
              </w:rPr>
              <w:t>Low-Income African American Women’s Beliefs Regarding Exercise during Pregnanc</w:t>
            </w:r>
            <w:r w:rsidRPr="7D5F1FED" w:rsidR="7915AB0E">
              <w:rPr>
                <w:rFonts w:ascii="Arial" w:hAnsi="Arial" w:cs="Arial"/>
                <w:color w:val="000000" w:themeColor="text1" w:themeTint="FF" w:themeShade="FF"/>
                <w:sz w:val="20"/>
                <w:szCs w:val="20"/>
                <w:lang w:val="en-US"/>
              </w:rPr>
              <w:t>y</w:t>
            </w:r>
            <w:r w:rsidRPr="7D5F1FED" w:rsidR="483336AE">
              <w:rPr>
                <w:rFonts w:ascii="Arial" w:hAnsi="Arial" w:cs="Arial"/>
                <w:color w:val="000000" w:themeColor="text1" w:themeTint="FF" w:themeShade="FF"/>
                <w:sz w:val="20"/>
                <w:szCs w:val="20"/>
                <w:vertAlign w:val="superscript"/>
                <w:lang w:val="en-US"/>
              </w:rPr>
              <w:t>33</w:t>
            </w:r>
          </w:p>
          <w:p w:rsidRPr="009E3D9C" w:rsidR="009E3D9C" w:rsidP="0028707F" w:rsidRDefault="009E3D9C" w14:paraId="09B528DB"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2011)</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05ED04C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Exercise during pregnancy</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auto"/>
            <w:tcMar/>
          </w:tcPr>
          <w:p w:rsidRPr="009E3D9C" w:rsidR="009E3D9C" w:rsidP="0028707F" w:rsidRDefault="009E3D9C" w14:paraId="70DDB22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United States (high-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auto"/>
            <w:tcMar/>
          </w:tcPr>
          <w:p w:rsidRPr="009E3D9C" w:rsidR="009E3D9C" w:rsidP="0028707F" w:rsidRDefault="009E3D9C" w14:paraId="0408EDF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34 women</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auto"/>
            <w:tcMar/>
          </w:tcPr>
          <w:p w:rsidRPr="009E3D9C" w:rsidR="009E3D9C" w:rsidP="0028707F" w:rsidRDefault="009E3D9C" w14:paraId="659E0E8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Focus groups</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auto"/>
            <w:tcMar/>
          </w:tcPr>
          <w:p w:rsidRPr="009E3D9C" w:rsidR="009E3D9C" w:rsidP="0028707F" w:rsidRDefault="009E3D9C" w14:paraId="7BA0E753"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African American</w:t>
            </w:r>
          </w:p>
          <w:p w:rsidRPr="009E3D9C" w:rsidR="009E3D9C" w:rsidP="0028707F" w:rsidRDefault="009E3D9C" w14:paraId="66D74C8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6C9F5D6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Annual household income</w:t>
            </w:r>
          </w:p>
          <w:p w:rsidRPr="009E3D9C" w:rsidR="009E3D9C" w:rsidP="0028707F" w:rsidRDefault="009E3D9C" w14:paraId="38CF6FD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09027E2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Education completed</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3FAD3E2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 xml:space="preserve">Knowledge and understanding of pregnancy-related </w:t>
            </w:r>
            <w:proofErr w:type="gramStart"/>
            <w:r w:rsidRPr="009E3D9C">
              <w:rPr>
                <w:rFonts w:ascii="Arial" w:hAnsi="Arial" w:eastAsia="Times New Roman" w:cs="Arial"/>
                <w:color w:val="000000" w:themeColor="text1"/>
                <w:kern w:val="0"/>
                <w:sz w:val="20"/>
                <w:szCs w:val="20"/>
                <w:lang w:val="en-US"/>
                <w14:ligatures w14:val="none"/>
              </w:rPr>
              <w:t>information</w:t>
            </w:r>
            <w:proofErr w:type="gramEnd"/>
          </w:p>
          <w:p w:rsidRPr="009E3D9C" w:rsidR="009E3D9C" w:rsidP="0028707F" w:rsidRDefault="009E3D9C" w14:paraId="7435742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41B5887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Obtaining information</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auto"/>
            <w:tcMar/>
          </w:tcPr>
          <w:p w:rsidRPr="009E3D9C" w:rsidR="009E3D9C" w:rsidP="0028707F" w:rsidRDefault="009E3D9C" w14:paraId="6C40C240"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Participants had a broad definition of exercise, considering activities of daily living as exercise. </w:t>
            </w:r>
          </w:p>
          <w:p w:rsidRPr="009E3D9C" w:rsidR="009E3D9C" w:rsidP="0028707F" w:rsidRDefault="009E3D9C" w14:paraId="0B68F19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5409B7C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They deemed exercise as having benefits during pregnancy. </w:t>
            </w:r>
          </w:p>
          <w:p w:rsidRPr="009E3D9C" w:rsidR="009E3D9C" w:rsidP="0028707F" w:rsidRDefault="009E3D9C" w14:paraId="13DC196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7DC80CB0"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Some believed that overexertion and specific movements could be detrimental to the fetus.</w:t>
            </w:r>
          </w:p>
          <w:p w:rsidRPr="009E3D9C" w:rsidR="009E3D9C" w:rsidP="0028707F" w:rsidRDefault="009E3D9C" w14:paraId="7E9BAE9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35853A2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Some lacked knowledge regarding the parameters of safe exercise (e.g. frequency, type, duration).</w:t>
            </w:r>
          </w:p>
          <w:p w:rsidRPr="009E3D9C" w:rsidR="009E3D9C" w:rsidP="0028707F" w:rsidRDefault="009E3D9C" w14:paraId="5314FB01"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66EE337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Many obtained information regarding the effect of exercise on labor and delivery from family members and partners.</w:t>
            </w:r>
          </w:p>
        </w:tc>
      </w:tr>
      <w:tr w:rsidRPr="009E3D9C" w:rsidR="009E3D9C" w:rsidTr="7D5F1FED" w14:paraId="7673A917" w14:textId="77777777">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0B491838" w14:textId="77777777">
            <w:pPr>
              <w:rPr>
                <w:rFonts w:ascii="Arial" w:hAnsi="Arial" w:cs="Arial"/>
                <w:color w:val="000000" w:themeColor="text1"/>
                <w:sz w:val="20"/>
                <w:szCs w:val="20"/>
                <w:lang w:val="en-US"/>
              </w:rPr>
            </w:pPr>
            <w:proofErr w:type="spellStart"/>
            <w:r w:rsidRPr="009E3D9C">
              <w:rPr>
                <w:rFonts w:ascii="Arial" w:hAnsi="Arial" w:cs="Arial"/>
                <w:color w:val="000000" w:themeColor="text1"/>
                <w:sz w:val="20"/>
                <w:szCs w:val="20"/>
                <w:lang w:val="en-US"/>
              </w:rPr>
              <w:t>Helle</w:t>
            </w:r>
            <w:proofErr w:type="spellEnd"/>
            <w:r w:rsidRPr="009E3D9C">
              <w:rPr>
                <w:rFonts w:ascii="Arial" w:hAnsi="Arial" w:cs="Arial"/>
                <w:color w:val="000000" w:themeColor="text1"/>
                <w:sz w:val="20"/>
                <w:szCs w:val="20"/>
                <w:lang w:val="en-US"/>
              </w:rPr>
              <w:t xml:space="preserve"> Johnsen et al.</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EAF3F4"/>
            <w:tcMar/>
          </w:tcPr>
          <w:p w:rsidRPr="00513572" w:rsidR="009E3D9C" w:rsidP="0028707F" w:rsidRDefault="009E3D9C" w14:paraId="0E32E28E" w14:textId="53D236E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vertAlign w:val="superscript"/>
                <w:lang w:val="en-US"/>
              </w:rPr>
            </w:pPr>
            <w:r w:rsidRPr="7D5F1FED" w:rsidR="009E3D9C">
              <w:rPr>
                <w:rFonts w:ascii="Arial" w:hAnsi="Arial" w:cs="Arial"/>
                <w:color w:val="000000" w:themeColor="text1" w:themeTint="FF" w:themeShade="FF"/>
                <w:sz w:val="20"/>
                <w:szCs w:val="20"/>
                <w:lang w:val="en-US"/>
              </w:rPr>
              <w:t>Implementing the MAMAACT intervention in Danish antenatal care: a qualitative study of non-Western immigrant women's and midwives’ attitudes and experience</w:t>
            </w:r>
            <w:r w:rsidRPr="7D5F1FED" w:rsidR="7915AB0E">
              <w:rPr>
                <w:rFonts w:ascii="Arial" w:hAnsi="Arial" w:cs="Arial"/>
                <w:color w:val="000000" w:themeColor="text1" w:themeTint="FF" w:themeShade="FF"/>
                <w:sz w:val="20"/>
                <w:szCs w:val="20"/>
                <w:lang w:val="en-US"/>
              </w:rPr>
              <w:t>s</w:t>
            </w:r>
            <w:r w:rsidRPr="7D5F1FED" w:rsidR="2D004097">
              <w:rPr>
                <w:rFonts w:ascii="Arial" w:hAnsi="Arial" w:cs="Arial"/>
                <w:color w:val="000000" w:themeColor="text1" w:themeTint="FF" w:themeShade="FF"/>
                <w:sz w:val="20"/>
                <w:szCs w:val="20"/>
                <w:vertAlign w:val="superscript"/>
                <w:lang w:val="en-US"/>
              </w:rPr>
              <w:t>47</w:t>
            </w:r>
          </w:p>
          <w:p w:rsidRPr="009E3D9C" w:rsidR="009E3D9C" w:rsidP="0028707F" w:rsidRDefault="009E3D9C" w14:paraId="512A1CA1"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2021)</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57992B6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Antenatal car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9E3D9C" w:rsidR="009E3D9C" w:rsidP="0028707F" w:rsidRDefault="009E3D9C" w14:paraId="2A23AD6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Denmark</w:t>
            </w:r>
          </w:p>
          <w:p w:rsidRPr="009E3D9C" w:rsidR="009E3D9C" w:rsidP="0028707F" w:rsidRDefault="009E3D9C" w14:paraId="35BFC965"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high-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EAF3F4"/>
            <w:tcMar/>
          </w:tcPr>
          <w:p w:rsidRPr="009E3D9C" w:rsidR="009E3D9C" w:rsidP="0028707F" w:rsidRDefault="009E3D9C" w14:paraId="199DE908"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n= 71 midwives and non-Western immigrant women</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EAF3F4"/>
            <w:tcMar/>
          </w:tcPr>
          <w:p w:rsidRPr="009E3D9C" w:rsidR="009E3D9C" w:rsidP="0028707F" w:rsidRDefault="009E3D9C" w14:paraId="5A019A5E"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Multi - method qualitative study</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EAF3F4"/>
            <w:tcMar/>
          </w:tcPr>
          <w:p w:rsidRPr="009E3D9C" w:rsidR="009E3D9C" w:rsidP="0028707F" w:rsidRDefault="009E3D9C" w14:paraId="0A8BE66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Non-Western immigrant women</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341310F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 xml:space="preserve">Knowledge and understanding of pregnancy-related </w:t>
            </w:r>
            <w:proofErr w:type="gramStart"/>
            <w:r w:rsidRPr="009E3D9C">
              <w:rPr>
                <w:rFonts w:ascii="Arial" w:hAnsi="Arial" w:eastAsia="Times New Roman" w:cs="Arial"/>
                <w:color w:val="000000" w:themeColor="text1"/>
                <w:kern w:val="0"/>
                <w:sz w:val="20"/>
                <w:szCs w:val="20"/>
                <w:lang w:val="en-US"/>
                <w14:ligatures w14:val="none"/>
              </w:rPr>
              <w:t>information</w:t>
            </w:r>
            <w:proofErr w:type="gramEnd"/>
          </w:p>
          <w:p w:rsidRPr="009E3D9C" w:rsidR="009E3D9C" w:rsidP="0028707F" w:rsidRDefault="009E3D9C" w14:paraId="5A7E2D1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3593C98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Language barrier</w:t>
            </w:r>
          </w:p>
          <w:p w:rsidRPr="009E3D9C" w:rsidR="009E3D9C" w:rsidP="0028707F" w:rsidRDefault="009E3D9C" w14:paraId="01A63C0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615963B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Form of literacy</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EAF3F4"/>
            <w:tcMar/>
          </w:tcPr>
          <w:p w:rsidRPr="009E3D9C" w:rsidR="009E3D9C" w:rsidP="0028707F" w:rsidRDefault="009E3D9C" w14:paraId="3D52F311"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The leaflet and app provided women with relevant information on potential pregnancy complications and how to act. </w:t>
            </w:r>
          </w:p>
          <w:p w:rsidRPr="009E3D9C" w:rsidR="009E3D9C" w:rsidP="0028707F" w:rsidRDefault="009E3D9C" w14:paraId="3243B017"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69C71ED2"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Due to their availabilities in various languages, language barrier was reduced and access to information was facilitated.</w:t>
            </w:r>
          </w:p>
          <w:p w:rsidRPr="009E3D9C" w:rsidR="009E3D9C" w:rsidP="0028707F" w:rsidRDefault="009E3D9C" w14:paraId="16F64E8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022F94F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The smartphone app was not easily accessible to some due to low e-health literacy.</w:t>
            </w:r>
          </w:p>
        </w:tc>
      </w:tr>
      <w:tr w:rsidRPr="009E3D9C" w:rsidR="009E3D9C" w:rsidTr="7D5F1FED" w14:paraId="177AA13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4E2AC8E0" w14:textId="77777777">
            <w:pPr>
              <w:rPr>
                <w:rFonts w:ascii="Arial" w:hAnsi="Arial" w:cs="Arial"/>
                <w:color w:val="000000" w:themeColor="text1"/>
                <w:sz w:val="20"/>
                <w:szCs w:val="20"/>
                <w:lang w:val="en-US"/>
              </w:rPr>
            </w:pPr>
            <w:proofErr w:type="spellStart"/>
            <w:r w:rsidRPr="009E3D9C">
              <w:rPr>
                <w:rFonts w:ascii="Arial" w:hAnsi="Arial" w:cs="Arial"/>
                <w:color w:val="000000" w:themeColor="text1"/>
                <w:sz w:val="20"/>
                <w:szCs w:val="20"/>
                <w:lang w:val="en-US"/>
              </w:rPr>
              <w:t>Helle</w:t>
            </w:r>
            <w:proofErr w:type="spellEnd"/>
            <w:r w:rsidRPr="009E3D9C">
              <w:rPr>
                <w:rFonts w:ascii="Arial" w:hAnsi="Arial" w:cs="Arial"/>
                <w:color w:val="000000" w:themeColor="text1"/>
                <w:sz w:val="20"/>
                <w:szCs w:val="20"/>
                <w:lang w:val="en-US"/>
              </w:rPr>
              <w:t xml:space="preserve"> Johnsen et al.</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auto"/>
            <w:tcMar/>
          </w:tcPr>
          <w:p w:rsidRPr="00513572" w:rsidR="009E3D9C" w:rsidP="0028707F" w:rsidRDefault="009E3D9C" w14:paraId="5A690AF8" w14:textId="4F8E5472">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vertAlign w:val="superscript"/>
                <w:lang w:val="en-US"/>
              </w:rPr>
            </w:pPr>
            <w:r w:rsidRPr="7D5F1FED" w:rsidR="009E3D9C">
              <w:rPr>
                <w:rFonts w:ascii="Arial" w:hAnsi="Arial" w:cs="Arial"/>
                <w:color w:val="000000" w:themeColor="text1" w:themeTint="FF" w:themeShade="FF"/>
                <w:sz w:val="20"/>
                <w:szCs w:val="20"/>
                <w:lang w:val="en-US"/>
              </w:rPr>
              <w:t xml:space="preserve">Contextual Factors Influencing the MAMAACT Intervention: A Qualitative Study of Non-Western </w:t>
            </w:r>
            <w:r w:rsidRPr="7D5F1FED" w:rsidR="009E3D9C">
              <w:rPr>
                <w:rFonts w:ascii="Arial" w:hAnsi="Arial" w:cs="Arial"/>
                <w:color w:val="000000" w:themeColor="text1" w:themeTint="FF" w:themeShade="FF"/>
                <w:sz w:val="20"/>
                <w:szCs w:val="20"/>
                <w:lang w:val="en-US"/>
              </w:rPr>
              <w:t>Immigrant Women’s Response to Potential Pregnancy Complications in Everyday Lif</w:t>
            </w:r>
            <w:r w:rsidRPr="7D5F1FED" w:rsidR="7915AB0E">
              <w:rPr>
                <w:rFonts w:ascii="Arial" w:hAnsi="Arial" w:cs="Arial"/>
                <w:color w:val="000000" w:themeColor="text1" w:themeTint="FF" w:themeShade="FF"/>
                <w:sz w:val="20"/>
                <w:szCs w:val="20"/>
                <w:lang w:val="en-US"/>
              </w:rPr>
              <w:t>e</w:t>
            </w:r>
            <w:r w:rsidRPr="7D5F1FED" w:rsidR="17E9CB3D">
              <w:rPr>
                <w:rFonts w:ascii="Arial" w:hAnsi="Arial" w:cs="Arial"/>
                <w:color w:val="000000" w:themeColor="text1" w:themeTint="FF" w:themeShade="FF"/>
                <w:sz w:val="20"/>
                <w:szCs w:val="20"/>
                <w:vertAlign w:val="superscript"/>
                <w:lang w:val="en-US"/>
              </w:rPr>
              <w:t>54</w:t>
            </w:r>
          </w:p>
          <w:p w:rsidRPr="009E3D9C" w:rsidR="009E3D9C" w:rsidP="0028707F" w:rsidRDefault="009E3D9C" w14:paraId="0AD6C4E2"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2020)</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6C4BBE15"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Response to pregnancy complication</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auto"/>
            <w:tcMar/>
          </w:tcPr>
          <w:p w:rsidRPr="009E3D9C" w:rsidR="009E3D9C" w:rsidP="0028707F" w:rsidRDefault="009E3D9C" w14:paraId="30C81D5F"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Denmark (high-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auto"/>
            <w:tcMar/>
          </w:tcPr>
          <w:p w:rsidRPr="009E3D9C" w:rsidR="009E3D9C" w:rsidP="0028707F" w:rsidRDefault="009E3D9C" w14:paraId="081B950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n=21 non-Western immigrant women</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auto"/>
            <w:tcMar/>
          </w:tcPr>
          <w:p w:rsidRPr="009E3D9C" w:rsidR="009E3D9C" w:rsidP="0028707F" w:rsidRDefault="009E3D9C" w14:paraId="25306337"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Semi-structured interviews</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auto"/>
            <w:tcMar/>
          </w:tcPr>
          <w:p w:rsidRPr="009E3D9C" w:rsidR="009E3D9C" w:rsidP="0028707F" w:rsidRDefault="009E3D9C" w14:paraId="4C5B07A0"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Maternal education level</w:t>
            </w:r>
          </w:p>
          <w:p w:rsidRPr="009E3D9C" w:rsidR="009E3D9C" w:rsidP="0028707F" w:rsidRDefault="009E3D9C" w14:paraId="5B406C60"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518A8441"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 xml:space="preserve">Non-Western immigrant women </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auto"/>
            <w:tcMar/>
          </w:tcPr>
          <w:p w:rsidRPr="009E3D9C" w:rsidR="009E3D9C" w:rsidP="0028707F" w:rsidRDefault="009E3D9C" w14:paraId="4A00823C"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eastAsia="Times New Roman" w:cs="Arial"/>
                <w:color w:val="000000" w:themeColor="text1"/>
                <w:kern w:val="0"/>
                <w:sz w:val="20"/>
                <w:szCs w:val="20"/>
                <w:lang w:val="en-US"/>
                <w14:ligatures w14:val="none"/>
              </w:rPr>
              <w:t>Obtaining information</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auto"/>
            <w:tcMar/>
          </w:tcPr>
          <w:p w:rsidRPr="009E3D9C" w:rsidR="009E3D9C" w:rsidP="0028707F" w:rsidRDefault="009E3D9C" w14:paraId="109122B9"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Women sought advice from female friends as they were deemed trustworthy.</w:t>
            </w:r>
          </w:p>
          <w:p w:rsidRPr="009E3D9C" w:rsidR="009E3D9C" w:rsidP="0028707F" w:rsidRDefault="009E3D9C" w14:paraId="2AEDCE67"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00140BEE"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Sometimes this advice became a barrier for seeking medical advice. </w:t>
            </w:r>
          </w:p>
          <w:p w:rsidRPr="009E3D9C" w:rsidR="009E3D9C" w:rsidP="0028707F" w:rsidRDefault="009E3D9C" w14:paraId="1C1A5A0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39FC19E8"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The internet was a source of information as well as they perceived online material to be </w:t>
            </w:r>
            <w:r w:rsidRPr="009E3D9C">
              <w:rPr>
                <w:rFonts w:ascii="Arial" w:hAnsi="Arial" w:cs="Arial"/>
                <w:color w:val="000000" w:themeColor="text1"/>
                <w:sz w:val="20"/>
                <w:szCs w:val="20"/>
                <w:lang w:val="en-US"/>
              </w:rPr>
              <w:lastRenderedPageBreak/>
              <w:t>trustworthy. However, they rarely utilized hospital websites for obtaining information.</w:t>
            </w:r>
          </w:p>
        </w:tc>
      </w:tr>
      <w:tr w:rsidRPr="009E3D9C" w:rsidR="009E3D9C" w:rsidTr="7D5F1FED" w14:paraId="16152E29" w14:textId="77777777">
        <w:tc>
          <w:tcPr>
            <w:cnfStyle w:val="001000000000" w:firstRow="0" w:lastRow="0" w:firstColumn="1" w:lastColumn="0" w:oddVBand="0" w:evenVBand="0" w:oddHBand="0" w:evenHBand="0" w:firstRowFirstColumn="0" w:firstRowLastColumn="0" w:lastRowFirstColumn="0" w:lastRowLastColumn="0"/>
            <w:tcW w:w="1135" w:type="dxa"/>
            <w:tcMar/>
          </w:tcPr>
          <w:p w:rsidRPr="009E3D9C" w:rsidR="009E3D9C" w:rsidP="0028707F" w:rsidRDefault="009E3D9C" w14:paraId="56877CD7" w14:textId="77777777">
            <w:pPr>
              <w:rPr>
                <w:rFonts w:ascii="Arial" w:hAnsi="Arial" w:cs="Arial"/>
                <w:color w:val="000000" w:themeColor="text1"/>
                <w:sz w:val="20"/>
                <w:szCs w:val="20"/>
                <w:lang w:val="en-US"/>
              </w:rPr>
            </w:pPr>
            <w:proofErr w:type="spellStart"/>
            <w:r w:rsidRPr="009E3D9C">
              <w:rPr>
                <w:rFonts w:ascii="Arial" w:hAnsi="Arial" w:cs="Arial"/>
                <w:color w:val="000000" w:themeColor="text1"/>
                <w:sz w:val="20"/>
                <w:szCs w:val="20"/>
                <w:lang w:val="en-US"/>
              </w:rPr>
              <w:lastRenderedPageBreak/>
              <w:t>Helle</w:t>
            </w:r>
            <w:proofErr w:type="spellEnd"/>
            <w:r w:rsidRPr="009E3D9C">
              <w:rPr>
                <w:rFonts w:ascii="Arial" w:hAnsi="Arial" w:cs="Arial"/>
                <w:color w:val="000000" w:themeColor="text1"/>
                <w:sz w:val="20"/>
                <w:szCs w:val="20"/>
                <w:lang w:val="en-US"/>
              </w:rPr>
              <w:t xml:space="preserve"> Johnsen et al.</w:t>
            </w:r>
          </w:p>
        </w:tc>
        <w:tc>
          <w:tcPr>
            <w:cnfStyle w:val="000000000000" w:firstRow="0" w:lastRow="0" w:firstColumn="0" w:lastColumn="0" w:oddVBand="0" w:evenVBand="0" w:oddHBand="0" w:evenHBand="0" w:firstRowFirstColumn="0" w:firstRowLastColumn="0" w:lastRowFirstColumn="0" w:lastRowLastColumn="0"/>
            <w:tcW w:w="1559" w:type="dxa"/>
            <w:shd w:val="clear" w:color="auto" w:fill="EAF3F4"/>
            <w:tcMar/>
          </w:tcPr>
          <w:p w:rsidRPr="009E3D9C" w:rsidR="009E3D9C" w:rsidP="0028707F" w:rsidRDefault="009E3D9C" w14:paraId="26CD375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Addressing ethnic disparity in antenatal care: a qualitative evaluation of midwives’ experiences with the MAMAACT intervention</w:t>
            </w:r>
          </w:p>
          <w:p w:rsidRPr="00513572" w:rsidR="009E3D9C" w:rsidP="0028707F" w:rsidRDefault="009E3D9C" w14:paraId="29D112BF" w14:textId="19CECAB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vertAlign w:val="superscript"/>
                <w:lang w:val="en-US"/>
              </w:rPr>
            </w:pPr>
            <w:r w:rsidRPr="7D5F1FED" w:rsidR="009E3D9C">
              <w:rPr>
                <w:rFonts w:ascii="Arial" w:hAnsi="Arial" w:cs="Arial"/>
                <w:color w:val="000000" w:themeColor="text1" w:themeTint="FF" w:themeShade="FF"/>
                <w:sz w:val="20"/>
                <w:szCs w:val="20"/>
                <w:lang w:val="en-US"/>
              </w:rPr>
              <w:t>(2020</w:t>
            </w:r>
            <w:r w:rsidRPr="7D5F1FED" w:rsidR="7915AB0E">
              <w:rPr>
                <w:rFonts w:ascii="Arial" w:hAnsi="Arial" w:cs="Arial"/>
                <w:color w:val="000000" w:themeColor="text1" w:themeTint="FF" w:themeShade="FF"/>
                <w:sz w:val="20"/>
                <w:szCs w:val="20"/>
                <w:lang w:val="en-US"/>
              </w:rPr>
              <w:t>)</w:t>
            </w:r>
            <w:r w:rsidRPr="7D5F1FED" w:rsidR="0D8F347A">
              <w:rPr>
                <w:rFonts w:ascii="Arial" w:hAnsi="Arial" w:cs="Arial"/>
                <w:color w:val="000000" w:themeColor="text1" w:themeTint="FF" w:themeShade="FF"/>
                <w:sz w:val="20"/>
                <w:szCs w:val="20"/>
                <w:vertAlign w:val="superscript"/>
                <w:lang w:val="en-US"/>
              </w:rPr>
              <w:t>32</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54C8F2D1"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Antenatal car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9E3D9C" w:rsidR="009E3D9C" w:rsidP="0028707F" w:rsidRDefault="009E3D9C" w14:paraId="3C18161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Denmark (high-income)</w:t>
            </w:r>
          </w:p>
        </w:tc>
        <w:tc>
          <w:tcPr>
            <w:cnfStyle w:val="000000000000" w:firstRow="0" w:lastRow="0" w:firstColumn="0" w:lastColumn="0" w:oddVBand="0" w:evenVBand="0" w:oddHBand="0" w:evenHBand="0" w:firstRowFirstColumn="0" w:firstRowLastColumn="0" w:lastRowFirstColumn="0" w:lastRowLastColumn="0"/>
            <w:tcW w:w="1423" w:type="dxa"/>
            <w:shd w:val="clear" w:color="auto" w:fill="EAF3F4"/>
            <w:tcMar/>
          </w:tcPr>
          <w:p w:rsidRPr="009E3D9C" w:rsidR="009E3D9C" w:rsidP="0028707F" w:rsidRDefault="009E3D9C" w14:paraId="0313515D"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18 midwives</w:t>
            </w:r>
          </w:p>
        </w:tc>
        <w:tc>
          <w:tcPr>
            <w:cnfStyle w:val="000000000000" w:firstRow="0" w:lastRow="0" w:firstColumn="0" w:lastColumn="0" w:oddVBand="0" w:evenVBand="0" w:oddHBand="0" w:evenHBand="0" w:firstRowFirstColumn="0" w:firstRowLastColumn="0" w:lastRowFirstColumn="0" w:lastRowLastColumn="0"/>
            <w:tcW w:w="1270" w:type="dxa"/>
            <w:shd w:val="clear" w:color="auto" w:fill="EAF3F4"/>
            <w:tcMar/>
          </w:tcPr>
          <w:p w:rsidRPr="009E3D9C" w:rsidR="009E3D9C" w:rsidP="0028707F" w:rsidRDefault="009E3D9C" w14:paraId="1724FF5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Mini-group interviews</w:t>
            </w:r>
          </w:p>
        </w:tc>
        <w:tc>
          <w:tcPr>
            <w:cnfStyle w:val="000000000000" w:firstRow="0" w:lastRow="0" w:firstColumn="0" w:lastColumn="0" w:oddVBand="0" w:evenVBand="0" w:oddHBand="0" w:evenHBand="0" w:firstRowFirstColumn="0" w:firstRowLastColumn="0" w:lastRowFirstColumn="0" w:lastRowLastColumn="0"/>
            <w:tcW w:w="1701" w:type="dxa"/>
            <w:shd w:val="clear" w:color="auto" w:fill="EAF3F4"/>
            <w:tcMar/>
          </w:tcPr>
          <w:p w:rsidRPr="009E3D9C" w:rsidR="009E3D9C" w:rsidP="0028707F" w:rsidRDefault="009E3D9C" w14:paraId="0164093F"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on-Western immigrant women</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EAF3F4"/>
            <w:tcMar/>
          </w:tcPr>
          <w:p w:rsidRPr="009E3D9C" w:rsidR="009E3D9C" w:rsidP="0028707F" w:rsidRDefault="009E3D9C" w14:paraId="75C3643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Obtaining information</w:t>
            </w:r>
          </w:p>
          <w:p w:rsidRPr="009E3D9C" w:rsidR="009E3D9C" w:rsidP="0028707F" w:rsidRDefault="009E3D9C" w14:paraId="63E78F6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457470E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 xml:space="preserve">Knowledge and understanding of pregnancy-related </w:t>
            </w:r>
            <w:proofErr w:type="gramStart"/>
            <w:r w:rsidRPr="009E3D9C">
              <w:rPr>
                <w:rFonts w:ascii="Arial" w:hAnsi="Arial" w:eastAsia="Times New Roman" w:cs="Arial"/>
                <w:color w:val="000000" w:themeColor="text1"/>
                <w:kern w:val="0"/>
                <w:sz w:val="20"/>
                <w:szCs w:val="20"/>
                <w:lang w:val="en-US"/>
                <w14:ligatures w14:val="none"/>
              </w:rPr>
              <w:t>information</w:t>
            </w:r>
            <w:proofErr w:type="gramEnd"/>
          </w:p>
          <w:p w:rsidRPr="009E3D9C" w:rsidR="009E3D9C" w:rsidP="0028707F" w:rsidRDefault="009E3D9C" w14:paraId="1F1C20A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151CFB7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Language barrier</w:t>
            </w:r>
          </w:p>
          <w:p w:rsidRPr="009E3D9C" w:rsidR="009E3D9C" w:rsidP="0028707F" w:rsidRDefault="009E3D9C" w14:paraId="13E6B29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145DCF2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Knowledge and perception of health service</w:t>
            </w:r>
          </w:p>
        </w:tc>
        <w:tc>
          <w:tcPr>
            <w:cnfStyle w:val="000000000000" w:firstRow="0" w:lastRow="0" w:firstColumn="0" w:lastColumn="0" w:oddVBand="0" w:evenVBand="0" w:oddHBand="0" w:evenHBand="0" w:firstRowFirstColumn="0" w:firstRowLastColumn="0" w:lastRowFirstColumn="0" w:lastRowLastColumn="0"/>
            <w:tcW w:w="4537" w:type="dxa"/>
            <w:shd w:val="clear" w:color="auto" w:fill="EAF3F4"/>
            <w:tcMar/>
          </w:tcPr>
          <w:p w:rsidRPr="009E3D9C" w:rsidR="009E3D9C" w:rsidP="0028707F" w:rsidRDefault="009E3D9C" w14:paraId="6DDFE60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Non-Western immigrant women were more likely to obtain information from relatives instead of midwives. The information they obtained was not always correct.</w:t>
            </w:r>
          </w:p>
          <w:p w:rsidRPr="009E3D9C" w:rsidR="009E3D9C" w:rsidP="0028707F" w:rsidRDefault="009E3D9C" w14:paraId="4188677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28F73B98"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There was a lack of knowledge regarding physiology and anatomy and concern that this lack of awareness could affect their timely response to pregnancy symptoms. </w:t>
            </w:r>
          </w:p>
          <w:p w:rsidRPr="009E3D9C" w:rsidR="009E3D9C" w:rsidP="0028707F" w:rsidRDefault="009E3D9C" w14:paraId="2FB6027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748A9887"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The MAMAACT leaflet was perceived positively by the midwives as they believed the leaflet could aid immigrant women who have recently arrived with navigating antenatal care and gaining information about pregnancy symptoms. </w:t>
            </w:r>
          </w:p>
          <w:p w:rsidRPr="009E3D9C" w:rsidR="009E3D9C" w:rsidP="0028707F" w:rsidRDefault="009E3D9C" w14:paraId="040A5D72"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1CAF8F32"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Language proficiency was reported to be an issue amongst many non-Western immigrants when communicating with health professionals.</w:t>
            </w:r>
          </w:p>
        </w:tc>
      </w:tr>
      <w:tr w:rsidRPr="009E3D9C" w:rsidR="009E3D9C" w:rsidTr="7D5F1FED" w14:paraId="3274946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bottom w:val="single" w:color="A5A5A5" w:themeColor="accent3" w:sz="4" w:space="0"/>
            </w:tcBorders>
            <w:tcMar/>
          </w:tcPr>
          <w:p w:rsidRPr="009E3D9C" w:rsidR="009E3D9C" w:rsidP="0028707F" w:rsidRDefault="009E3D9C" w14:paraId="459888D3" w14:textId="77777777">
            <w:pPr>
              <w:rPr>
                <w:rFonts w:ascii="Arial" w:hAnsi="Arial" w:cs="Arial"/>
                <w:color w:val="000000" w:themeColor="text1"/>
                <w:sz w:val="20"/>
                <w:szCs w:val="20"/>
                <w:lang w:val="en-US"/>
              </w:rPr>
            </w:pPr>
            <w:r w:rsidRPr="009E3D9C">
              <w:rPr>
                <w:rFonts w:ascii="Arial" w:hAnsi="Arial" w:cs="Arial"/>
                <w:color w:val="000000" w:themeColor="text1"/>
                <w:sz w:val="20"/>
                <w:szCs w:val="20"/>
                <w:lang w:val="en-US"/>
              </w:rPr>
              <w:t>Tomasina Stacey et al.</w:t>
            </w:r>
          </w:p>
        </w:tc>
        <w:tc>
          <w:tcPr>
            <w:cnfStyle w:val="000000000000" w:firstRow="0" w:lastRow="0" w:firstColumn="0" w:lastColumn="0" w:oddVBand="0" w:evenVBand="0" w:oddHBand="0" w:evenHBand="0" w:firstRowFirstColumn="0" w:firstRowLastColumn="0" w:lastRowFirstColumn="0" w:lastRowLastColumn="0"/>
            <w:tcW w:w="1559" w:type="dxa"/>
            <w:tcBorders>
              <w:bottom w:val="single" w:color="A5A5A5" w:themeColor="accent3" w:sz="4" w:space="0"/>
            </w:tcBorders>
            <w:shd w:val="clear" w:color="auto" w:fill="auto"/>
            <w:tcMar/>
          </w:tcPr>
          <w:p w:rsidRPr="009E3D9C" w:rsidR="009E3D9C" w:rsidP="7D5F1FED" w:rsidRDefault="009E3D9C" w14:paraId="07C5EDC2" w14:textId="39C90EBF">
            <w:pPr>
              <w:cnfStyle w:val="000000100000" w:firstRow="0" w:lastRow="0" w:firstColumn="0" w:lastColumn="0" w:oddVBand="0" w:evenVBand="0" w:oddHBand="1" w:evenHBand="0" w:firstRowFirstColumn="0" w:firstRowLastColumn="0" w:lastRowFirstColumn="0" w:lastRowLastColumn="0"/>
              <w:rPr>
                <w:rFonts w:ascii="Arial" w:hAnsi="Arial" w:cs="Arial"/>
                <w:noProof/>
                <w:color w:val="000000" w:themeColor="text1"/>
                <w:sz w:val="20"/>
                <w:szCs w:val="20"/>
                <w:vertAlign w:val="superscript"/>
                <w:lang w:val="en-US"/>
              </w:rPr>
            </w:pPr>
            <w:r w:rsidRPr="7D5F1FED" w:rsidR="009E3D9C">
              <w:rPr>
                <w:rFonts w:ascii="Arial" w:hAnsi="Arial" w:cs="Arial"/>
                <w:color w:val="000000" w:themeColor="text1" w:themeTint="FF" w:themeShade="FF"/>
                <w:sz w:val="20"/>
                <w:szCs w:val="20"/>
                <w:lang w:val="en-US"/>
              </w:rPr>
              <w:t xml:space="preserve">An exploration of migrant women’s </w:t>
            </w:r>
            <w:r w:rsidRPr="7D5F1FED" w:rsidR="009E3D9C">
              <w:rPr>
                <w:rFonts w:ascii="Arial" w:hAnsi="Arial" w:cs="Arial"/>
                <w:color w:val="000000" w:themeColor="text1" w:themeTint="FF" w:themeShade="FF"/>
                <w:sz w:val="20"/>
                <w:szCs w:val="20"/>
                <w:lang w:val="en-US"/>
              </w:rPr>
              <w:t>perceptions</w:t>
            </w:r>
            <w:r w:rsidRPr="7D5F1FED" w:rsidR="009E3D9C">
              <w:rPr>
                <w:rFonts w:ascii="Arial" w:hAnsi="Arial" w:cs="Arial"/>
                <w:color w:val="000000" w:themeColor="text1" w:themeTint="FF" w:themeShade="FF"/>
                <w:sz w:val="20"/>
                <w:szCs w:val="20"/>
                <w:lang w:val="en-US"/>
              </w:rPr>
              <w:t xml:space="preserve"> of public health messages to reduce stillbirth in the UK: a qualitative study</w:t>
            </w:r>
            <w:r w:rsidRPr="7D5F1FED" w:rsidR="6259F5A0">
              <w:rPr>
                <w:rFonts w:ascii="Arial" w:hAnsi="Arial" w:cs="Arial"/>
                <w:color w:val="000000" w:themeColor="text1" w:themeTint="FF" w:themeShade="FF"/>
                <w:sz w:val="20"/>
                <w:szCs w:val="20"/>
                <w:vertAlign w:val="superscript"/>
                <w:lang w:val="en-US"/>
              </w:rPr>
              <w:t>14</w:t>
            </w:r>
          </w:p>
          <w:p w:rsidRPr="009E3D9C" w:rsidR="009E3D9C" w:rsidP="0028707F" w:rsidRDefault="009E3D9C" w14:paraId="4F3EDC8E"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2021)</w:t>
            </w:r>
          </w:p>
        </w:tc>
        <w:tc>
          <w:tcPr>
            <w:cnfStyle w:val="000000000000" w:firstRow="0" w:lastRow="0" w:firstColumn="0" w:lastColumn="0" w:oddVBand="0" w:evenVBand="0" w:oddHBand="0" w:evenHBand="0" w:firstRowFirstColumn="0" w:firstRowLastColumn="0" w:lastRowFirstColumn="0" w:lastRowLastColumn="0"/>
            <w:tcW w:w="1276" w:type="dxa"/>
            <w:tcBorders>
              <w:bottom w:val="single" w:color="A5A5A5" w:themeColor="accent3" w:sz="4" w:space="0"/>
            </w:tcBorders>
            <w:shd w:val="clear" w:color="auto" w:fill="auto"/>
            <w:tcMar/>
          </w:tcPr>
          <w:p w:rsidRPr="009E3D9C" w:rsidR="009E3D9C" w:rsidP="0028707F" w:rsidRDefault="009E3D9C" w14:paraId="39A00C7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Public health messages during pregnancy</w:t>
            </w:r>
          </w:p>
        </w:tc>
        <w:tc>
          <w:tcPr>
            <w:cnfStyle w:val="000000000000" w:firstRow="0" w:lastRow="0" w:firstColumn="0" w:lastColumn="0" w:oddVBand="0" w:evenVBand="0" w:oddHBand="0" w:evenHBand="0" w:firstRowFirstColumn="0" w:firstRowLastColumn="0" w:lastRowFirstColumn="0" w:lastRowLastColumn="0"/>
            <w:tcW w:w="1134" w:type="dxa"/>
            <w:tcBorders>
              <w:bottom w:val="single" w:color="A5A5A5" w:themeColor="accent3" w:sz="4" w:space="0"/>
            </w:tcBorders>
            <w:shd w:val="clear" w:color="auto" w:fill="auto"/>
            <w:tcMar/>
          </w:tcPr>
          <w:p w:rsidRPr="009E3D9C" w:rsidR="009E3D9C" w:rsidP="0028707F" w:rsidRDefault="009E3D9C" w14:paraId="4C0A81F3"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cs="Arial"/>
                <w:color w:val="000000" w:themeColor="text1"/>
                <w:sz w:val="20"/>
                <w:szCs w:val="20"/>
                <w:lang w:val="en-US"/>
              </w:rPr>
              <w:t>United Kingdom (high-income)</w:t>
            </w:r>
          </w:p>
        </w:tc>
        <w:tc>
          <w:tcPr>
            <w:cnfStyle w:val="000000000000" w:firstRow="0" w:lastRow="0" w:firstColumn="0" w:lastColumn="0" w:oddVBand="0" w:evenVBand="0" w:oddHBand="0" w:evenHBand="0" w:firstRowFirstColumn="0" w:firstRowLastColumn="0" w:lastRowFirstColumn="0" w:lastRowLastColumn="0"/>
            <w:tcW w:w="1423" w:type="dxa"/>
            <w:tcBorders>
              <w:bottom w:val="single" w:color="A5A5A5" w:themeColor="accent3" w:sz="4" w:space="0"/>
            </w:tcBorders>
            <w:shd w:val="clear" w:color="auto" w:fill="auto"/>
            <w:tcMar/>
          </w:tcPr>
          <w:p w:rsidRPr="009E3D9C" w:rsidR="009E3D9C" w:rsidP="0028707F" w:rsidRDefault="009E3D9C" w14:paraId="4A282FE0"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n=30 migrant women</w:t>
            </w:r>
          </w:p>
        </w:tc>
        <w:tc>
          <w:tcPr>
            <w:cnfStyle w:val="000000000000" w:firstRow="0" w:lastRow="0" w:firstColumn="0" w:lastColumn="0" w:oddVBand="0" w:evenVBand="0" w:oddHBand="0" w:evenHBand="0" w:firstRowFirstColumn="0" w:firstRowLastColumn="0" w:lastRowFirstColumn="0" w:lastRowLastColumn="0"/>
            <w:tcW w:w="1270" w:type="dxa"/>
            <w:tcBorders>
              <w:bottom w:val="single" w:color="A5A5A5" w:themeColor="accent3" w:sz="4" w:space="0"/>
            </w:tcBorders>
            <w:shd w:val="clear" w:color="auto" w:fill="auto"/>
            <w:tcMar/>
          </w:tcPr>
          <w:p w:rsidRPr="009E3D9C" w:rsidR="009E3D9C" w:rsidP="0028707F" w:rsidRDefault="009E3D9C" w14:paraId="02C19419"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Semi - structured focus groups</w:t>
            </w:r>
          </w:p>
          <w:p w:rsidRPr="009E3D9C" w:rsidR="009E3D9C" w:rsidP="0028707F" w:rsidRDefault="009E3D9C" w14:paraId="575B2FE3"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60490922"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Interviews</w:t>
            </w:r>
          </w:p>
        </w:tc>
        <w:tc>
          <w:tcPr>
            <w:cnfStyle w:val="000000000000" w:firstRow="0" w:lastRow="0" w:firstColumn="0" w:lastColumn="0" w:oddVBand="0" w:evenVBand="0" w:oddHBand="0" w:evenHBand="0" w:firstRowFirstColumn="0" w:firstRowLastColumn="0" w:lastRowFirstColumn="0" w:lastRowLastColumn="0"/>
            <w:tcW w:w="1701" w:type="dxa"/>
            <w:tcBorders>
              <w:bottom w:val="single" w:color="A5A5A5" w:themeColor="accent3" w:sz="4" w:space="0"/>
            </w:tcBorders>
            <w:shd w:val="clear" w:color="auto" w:fill="auto"/>
            <w:tcMar/>
          </w:tcPr>
          <w:p w:rsidRPr="009E3D9C" w:rsidR="009E3D9C" w:rsidP="0028707F" w:rsidRDefault="009E3D9C" w14:paraId="6CF03CE2"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Migrant women</w:t>
            </w:r>
          </w:p>
        </w:tc>
        <w:tc>
          <w:tcPr>
            <w:cnfStyle w:val="000000000000" w:firstRow="0" w:lastRow="0" w:firstColumn="0" w:lastColumn="0" w:oddVBand="0" w:evenVBand="0" w:oddHBand="0" w:evenHBand="0" w:firstRowFirstColumn="0" w:firstRowLastColumn="0" w:lastRowFirstColumn="0" w:lastRowLastColumn="0"/>
            <w:tcW w:w="1276" w:type="dxa"/>
            <w:tcBorders>
              <w:bottom w:val="single" w:color="A5A5A5" w:themeColor="accent3" w:sz="4" w:space="0"/>
            </w:tcBorders>
            <w:shd w:val="clear" w:color="auto" w:fill="auto"/>
            <w:tcMar/>
          </w:tcPr>
          <w:p w:rsidRPr="009E3D9C" w:rsidR="009E3D9C" w:rsidP="0028707F" w:rsidRDefault="009E3D9C" w14:paraId="575C9AA5"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 xml:space="preserve">Knowledge and understanding of pregnancy-related </w:t>
            </w:r>
            <w:proofErr w:type="gramStart"/>
            <w:r w:rsidRPr="009E3D9C">
              <w:rPr>
                <w:rFonts w:ascii="Arial" w:hAnsi="Arial" w:eastAsia="Times New Roman" w:cs="Arial"/>
                <w:color w:val="000000" w:themeColor="text1"/>
                <w:kern w:val="0"/>
                <w:sz w:val="20"/>
                <w:szCs w:val="20"/>
                <w:lang w:val="en-US"/>
                <w14:ligatures w14:val="none"/>
              </w:rPr>
              <w:t>information</w:t>
            </w:r>
            <w:proofErr w:type="gramEnd"/>
          </w:p>
          <w:p w:rsidRPr="009E3D9C" w:rsidR="009E3D9C" w:rsidP="0028707F" w:rsidRDefault="009E3D9C" w14:paraId="16A57F0A"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660766F7"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t>Obtaining information</w:t>
            </w:r>
          </w:p>
          <w:p w:rsidRPr="009E3D9C" w:rsidR="009E3D9C" w:rsidP="0028707F" w:rsidRDefault="009E3D9C" w14:paraId="450604BF"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p>
          <w:p w:rsidRPr="009E3D9C" w:rsidR="009E3D9C" w:rsidP="0028707F" w:rsidRDefault="009E3D9C" w14:paraId="12F0E643" w14:textId="77777777">
            <w:pPr>
              <w:cnfStyle w:val="000000100000" w:firstRow="0" w:lastRow="0" w:firstColumn="0" w:lastColumn="0" w:oddVBand="0" w:evenVBand="0" w:oddHBand="1" w:evenHBand="0" w:firstRowFirstColumn="0" w:firstRowLastColumn="0" w:lastRowFirstColumn="0" w:lastRowLastColumn="0"/>
              <w:rPr>
                <w:rFonts w:ascii="Arial" w:hAnsi="Arial" w:eastAsia="Times New Roman" w:cs="Arial"/>
                <w:color w:val="000000" w:themeColor="text1"/>
                <w:kern w:val="0"/>
                <w:sz w:val="20"/>
                <w:szCs w:val="20"/>
                <w:lang w:val="en-US"/>
                <w14:ligatures w14:val="none"/>
              </w:rPr>
            </w:pPr>
            <w:r w:rsidRPr="009E3D9C">
              <w:rPr>
                <w:rFonts w:ascii="Arial" w:hAnsi="Arial" w:eastAsia="Times New Roman" w:cs="Arial"/>
                <w:color w:val="000000" w:themeColor="text1"/>
                <w:kern w:val="0"/>
                <w:sz w:val="20"/>
                <w:szCs w:val="20"/>
                <w:lang w:val="en-US"/>
                <w14:ligatures w14:val="none"/>
              </w:rPr>
              <w:lastRenderedPageBreak/>
              <w:t>Form of literacy</w:t>
            </w:r>
          </w:p>
        </w:tc>
        <w:tc>
          <w:tcPr>
            <w:cnfStyle w:val="000000000000" w:firstRow="0" w:lastRow="0" w:firstColumn="0" w:lastColumn="0" w:oddVBand="0" w:evenVBand="0" w:oddHBand="0" w:evenHBand="0" w:firstRowFirstColumn="0" w:firstRowLastColumn="0" w:lastRowFirstColumn="0" w:lastRowLastColumn="0"/>
            <w:tcW w:w="4537" w:type="dxa"/>
            <w:tcBorders>
              <w:bottom w:val="single" w:color="A5A5A5" w:themeColor="accent3" w:sz="4" w:space="0"/>
            </w:tcBorders>
            <w:shd w:val="clear" w:color="auto" w:fill="auto"/>
            <w:tcMar/>
          </w:tcPr>
          <w:p w:rsidRPr="009E3D9C" w:rsidR="009E3D9C" w:rsidP="0028707F" w:rsidRDefault="009E3D9C" w14:paraId="3EBE47C5"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lastRenderedPageBreak/>
              <w:t xml:space="preserve">Migrant women had poor understanding of stillbirth, both in English and in their mother tongue. </w:t>
            </w:r>
          </w:p>
          <w:p w:rsidRPr="009E3D9C" w:rsidR="009E3D9C" w:rsidP="0028707F" w:rsidRDefault="009E3D9C" w14:paraId="24D42995"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7A4C0ADF"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Although generally knowledgeable about key messages regarding keeping their babies safe, some were not aware that </w:t>
            </w:r>
            <w:proofErr w:type="gramStart"/>
            <w:r w:rsidRPr="009E3D9C">
              <w:rPr>
                <w:rFonts w:ascii="Arial" w:hAnsi="Arial" w:cs="Arial"/>
                <w:color w:val="000000" w:themeColor="text1"/>
                <w:sz w:val="20"/>
                <w:szCs w:val="20"/>
                <w:lang w:val="en-US"/>
              </w:rPr>
              <w:t>these advice</w:t>
            </w:r>
            <w:proofErr w:type="gramEnd"/>
            <w:r w:rsidRPr="009E3D9C">
              <w:rPr>
                <w:rFonts w:ascii="Arial" w:hAnsi="Arial" w:cs="Arial"/>
                <w:color w:val="000000" w:themeColor="text1"/>
                <w:sz w:val="20"/>
                <w:szCs w:val="20"/>
                <w:lang w:val="en-US"/>
              </w:rPr>
              <w:t xml:space="preserve"> were beneficial for reducing stillbirth. </w:t>
            </w:r>
          </w:p>
          <w:p w:rsidRPr="009E3D9C" w:rsidR="009E3D9C" w:rsidP="0028707F" w:rsidRDefault="009E3D9C" w14:paraId="524A13B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7EE3DD66"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Women received varying advice regarding daily life, including diet, from friends and family and </w:t>
            </w:r>
            <w:r w:rsidRPr="009E3D9C">
              <w:rPr>
                <w:rFonts w:ascii="Arial" w:hAnsi="Arial" w:cs="Arial"/>
                <w:color w:val="000000" w:themeColor="text1"/>
                <w:sz w:val="20"/>
                <w:szCs w:val="20"/>
                <w:lang w:val="en-US"/>
              </w:rPr>
              <w:lastRenderedPageBreak/>
              <w:t xml:space="preserve">health professionals. This variation and inconsistency led to confusion. </w:t>
            </w:r>
          </w:p>
          <w:p w:rsidRPr="009E3D9C" w:rsidR="009E3D9C" w:rsidP="0028707F" w:rsidRDefault="009E3D9C" w14:paraId="06B1848D"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Information from health professionals was deemed the most reliable.</w:t>
            </w:r>
          </w:p>
          <w:p w:rsidRPr="009E3D9C" w:rsidR="009E3D9C" w:rsidP="0028707F" w:rsidRDefault="009E3D9C" w14:paraId="6336B75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45236AB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Internet was a major source of information. The NHS website was frequently used yet some found the information too general. </w:t>
            </w:r>
          </w:p>
          <w:p w:rsidRPr="009E3D9C" w:rsidR="009E3D9C" w:rsidP="0028707F" w:rsidRDefault="009E3D9C" w14:paraId="7AC151C8"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9E3D9C" w:rsidR="009E3D9C" w:rsidP="0028707F" w:rsidRDefault="009E3D9C" w14:paraId="656B500D"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E3D9C">
              <w:rPr>
                <w:rFonts w:ascii="Arial" w:hAnsi="Arial" w:cs="Arial"/>
                <w:color w:val="000000" w:themeColor="text1"/>
                <w:sz w:val="20"/>
                <w:szCs w:val="20"/>
                <w:lang w:val="en-US"/>
              </w:rPr>
              <w:t xml:space="preserve">Some women did not think written information would be useful as many lacked </w:t>
            </w:r>
            <w:proofErr w:type="gramStart"/>
            <w:r w:rsidRPr="009E3D9C">
              <w:rPr>
                <w:rFonts w:ascii="Arial" w:hAnsi="Arial" w:cs="Arial"/>
                <w:color w:val="000000" w:themeColor="text1"/>
                <w:sz w:val="20"/>
                <w:szCs w:val="20"/>
                <w:lang w:val="en-US"/>
              </w:rPr>
              <w:t>literacy</w:t>
            </w:r>
            <w:proofErr w:type="gramEnd"/>
            <w:r w:rsidRPr="009E3D9C">
              <w:rPr>
                <w:rFonts w:ascii="Arial" w:hAnsi="Arial" w:cs="Arial"/>
                <w:color w:val="000000" w:themeColor="text1"/>
                <w:sz w:val="20"/>
                <w:szCs w:val="20"/>
                <w:lang w:val="en-US"/>
              </w:rPr>
              <w:t>. Some believed that low E-literacy would hinder women from utilizing smartphone apps for accessing information.</w:t>
            </w:r>
          </w:p>
          <w:p w:rsidRPr="009E3D9C" w:rsidR="009E3D9C" w:rsidP="0028707F" w:rsidRDefault="009E3D9C" w14:paraId="60EB003A"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tc>
      </w:tr>
    </w:tbl>
    <w:p w:rsidRPr="009E3D9C" w:rsidR="009E3D9C" w:rsidRDefault="009E3D9C" w14:paraId="3D6EEDE4" w14:textId="77777777">
      <w:pPr>
        <w:rPr>
          <w:color w:val="000000" w:themeColor="text1"/>
          <w:lang w:val="en-US"/>
        </w:rPr>
      </w:pPr>
    </w:p>
    <w:p w:rsidRPr="009E3D9C" w:rsidR="00E70AEC" w:rsidRDefault="00E70AEC" w14:paraId="63A92AED" w14:textId="77777777">
      <w:pPr>
        <w:rPr>
          <w:color w:val="000000" w:themeColor="text1"/>
        </w:rPr>
      </w:pPr>
    </w:p>
    <w:sectPr w:rsidRPr="009E3D9C" w:rsidR="00E70AEC" w:rsidSect="000B29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E3D9C"/>
    <w:rsid w:val="000B299E"/>
    <w:rsid w:val="002439F8"/>
    <w:rsid w:val="002E0AB2"/>
    <w:rsid w:val="004B4093"/>
    <w:rsid w:val="004D6442"/>
    <w:rsid w:val="005071E9"/>
    <w:rsid w:val="00513572"/>
    <w:rsid w:val="00555897"/>
    <w:rsid w:val="00621810"/>
    <w:rsid w:val="006C3C96"/>
    <w:rsid w:val="00810FB4"/>
    <w:rsid w:val="009E3D9C"/>
    <w:rsid w:val="00A92A4B"/>
    <w:rsid w:val="00BA7DDD"/>
    <w:rsid w:val="00BD0573"/>
    <w:rsid w:val="00BD4F17"/>
    <w:rsid w:val="00BD6CED"/>
    <w:rsid w:val="00C85DE8"/>
    <w:rsid w:val="00D73809"/>
    <w:rsid w:val="00DC6C52"/>
    <w:rsid w:val="00E70AEC"/>
    <w:rsid w:val="02EC2160"/>
    <w:rsid w:val="0D11418E"/>
    <w:rsid w:val="0D8F347A"/>
    <w:rsid w:val="0EB812F4"/>
    <w:rsid w:val="17E9CB3D"/>
    <w:rsid w:val="274AB9D4"/>
    <w:rsid w:val="29DDE321"/>
    <w:rsid w:val="2D004097"/>
    <w:rsid w:val="3605FDA9"/>
    <w:rsid w:val="382D3124"/>
    <w:rsid w:val="436B8BE0"/>
    <w:rsid w:val="43EF105B"/>
    <w:rsid w:val="483336AE"/>
    <w:rsid w:val="4F34DC5A"/>
    <w:rsid w:val="5C739D7E"/>
    <w:rsid w:val="5CD72D9C"/>
    <w:rsid w:val="6259F5A0"/>
    <w:rsid w:val="6C4EF789"/>
    <w:rsid w:val="6CC2E61F"/>
    <w:rsid w:val="74F0515F"/>
    <w:rsid w:val="75E49356"/>
    <w:rsid w:val="7915AB0E"/>
    <w:rsid w:val="7C580D8F"/>
    <w:rsid w:val="7D5F1FED"/>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55221D1"/>
  <w15:chartTrackingRefBased/>
  <w15:docId w15:val="{5781FC91-B764-FC4D-8703-F46B3AA87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kern w:val="2"/>
        <w:sz w:val="24"/>
        <w:szCs w:val="24"/>
        <w:lang w:val="en-GB"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E3D9C"/>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PlainTable5">
    <w:name w:val="Plain Table 5"/>
    <w:basedOn w:val="TableNormal"/>
    <w:uiPriority w:val="45"/>
    <w:rsid w:val="009E3D9C"/>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iwon Kim</dc:creator>
  <keywords/>
  <dc:description/>
  <lastModifiedBy>Jiwon Kim</lastModifiedBy>
  <revision>5</revision>
  <dcterms:created xsi:type="dcterms:W3CDTF">2023-10-05T10:45:00.0000000Z</dcterms:created>
  <dcterms:modified xsi:type="dcterms:W3CDTF">2024-07-21T04:10:53.1815701Z</dcterms:modified>
</coreProperties>
</file>